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BAB" w:rsidRDefault="00ED7E9D" w:rsidP="00A21BA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Appendix</w:t>
      </w:r>
      <w:r w:rsidR="00A21BAB">
        <w:rPr>
          <w:rFonts w:ascii="Times New Roman" w:hAnsi="Times New Roman" w:cs="Times New Roman"/>
          <w:b/>
        </w:rPr>
        <w:t xml:space="preserve">: </w:t>
      </w:r>
      <w:r w:rsidR="00A21BAB" w:rsidRPr="000C0106">
        <w:rPr>
          <w:rFonts w:ascii="Times New Roman" w:hAnsi="Times New Roman"/>
          <w:b/>
        </w:rPr>
        <w:t xml:space="preserve">R </w:t>
      </w:r>
      <w:r w:rsidR="00A21BAB">
        <w:rPr>
          <w:rFonts w:ascii="Times New Roman" w:hAnsi="Times New Roman" w:cs="Times New Roman"/>
          <w:b/>
        </w:rPr>
        <w:t>Code</w:t>
      </w:r>
      <w:r w:rsidR="00A21BAB" w:rsidRPr="000C0106">
        <w:rPr>
          <w:rFonts w:ascii="Times New Roman" w:hAnsi="Times New Roman"/>
          <w:b/>
        </w:rPr>
        <w:t xml:space="preserve"> for </w:t>
      </w:r>
      <w:r w:rsidR="00A21BAB">
        <w:rPr>
          <w:rFonts w:ascii="Times New Roman" w:hAnsi="Times New Roman" w:cs="Times New Roman"/>
          <w:b/>
        </w:rPr>
        <w:t>Analysis</w:t>
      </w:r>
    </w:p>
    <w:p w:rsidR="002F4E61" w:rsidRPr="00355A80" w:rsidRDefault="00A21BAB" w:rsidP="002F4E61">
      <w:pPr>
        <w:spacing w:line="240" w:lineRule="auto"/>
        <w:rPr>
          <w:rFonts w:ascii="Times New Roman" w:hAnsi="Times New Roman" w:cs="Times New Roman"/>
        </w:rPr>
      </w:pPr>
      <w:r w:rsidRPr="00BF5743">
        <w:rPr>
          <w:rFonts w:ascii="Times New Roman" w:hAnsi="Times New Roman" w:cs="Times New Roman"/>
          <w:u w:val="single"/>
        </w:rPr>
        <w:t>Meta-analysis Modeling and Meta-analysis Power Analysis R Code</w:t>
      </w:r>
      <w:r>
        <w:rPr>
          <w:rFonts w:ascii="Times New Roman" w:hAnsi="Times New Roman" w:cs="Times New Roman"/>
          <w:u w:val="single"/>
        </w:rPr>
        <w:br/>
      </w:r>
      <w:r w:rsidRPr="00355A80">
        <w:rPr>
          <w:rFonts w:ascii="Times New Roman" w:hAnsi="Times New Roman" w:cs="Times New Roman"/>
        </w:rPr>
        <w:t>#Libraries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library(dplyr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library(tidyr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library(broom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library(ggplot2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library(purrr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library(doBy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library(meta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library(multcomp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library(reshape2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library(metafor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library(ggpubr)</w:t>
      </w:r>
      <w:r w:rsidR="002F4E61">
        <w:rPr>
          <w:rFonts w:ascii="Times New Roman" w:hAnsi="Times New Roman" w:cs="Times New Roman"/>
        </w:rPr>
        <w:br/>
      </w:r>
      <w:r w:rsidR="002F4E61" w:rsidRPr="002F4E61">
        <w:rPr>
          <w:rFonts w:ascii="Times New Roman" w:hAnsi="Times New Roman" w:cs="Times New Roman"/>
        </w:rPr>
        <w:t>library(mice)</w:t>
      </w:r>
      <w:r w:rsidR="002F4E61">
        <w:rPr>
          <w:rFonts w:ascii="Times New Roman" w:hAnsi="Times New Roman" w:cs="Times New Roman"/>
        </w:rPr>
        <w:br/>
      </w:r>
      <w:r w:rsidR="002F4E61" w:rsidRPr="002F4E61">
        <w:rPr>
          <w:rFonts w:ascii="Times New Roman" w:hAnsi="Times New Roman" w:cs="Times New Roman"/>
        </w:rPr>
        <w:t>library(qpcR)</w:t>
      </w:r>
      <w:r w:rsidR="002F4E61">
        <w:rPr>
          <w:rFonts w:ascii="Times New Roman" w:hAnsi="Times New Roman" w:cs="Times New Roman"/>
        </w:rPr>
        <w:br/>
      </w:r>
      <w:r w:rsidR="002F4E61" w:rsidRPr="002F4E61">
        <w:rPr>
          <w:rFonts w:ascii="Times New Roman" w:hAnsi="Times New Roman" w:cs="Times New Roman"/>
        </w:rPr>
        <w:t>library(foreach)</w:t>
      </w:r>
      <w:r w:rsidR="002F4E61">
        <w:rPr>
          <w:rFonts w:ascii="Times New Roman" w:hAnsi="Times New Roman" w:cs="Times New Roman"/>
        </w:rPr>
        <w:br/>
      </w:r>
      <w:proofErr w:type="gramStart"/>
      <w:r w:rsidR="002F4E61" w:rsidRPr="002F4E61">
        <w:rPr>
          <w:rFonts w:ascii="Times New Roman" w:hAnsi="Times New Roman" w:cs="Times New Roman"/>
        </w:rPr>
        <w:t>library(</w:t>
      </w:r>
      <w:proofErr w:type="gramEnd"/>
      <w:r w:rsidR="002F4E61" w:rsidRPr="002F4E61">
        <w:rPr>
          <w:rFonts w:ascii="Times New Roman" w:hAnsi="Times New Roman" w:cs="Times New Roman"/>
        </w:rPr>
        <w:t>MuMIn)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t>#Data management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import data – this has already been converted to experiment-control pairings (Table 1). In instances where a particular study tested multiple experimental cut-in speeds, control data was duplicated such that each experimental row had a corresponding control row of data.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pull .csv file included with the report into your working database then add to your R environment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 &lt;- read.csv("data/UsableData_09242019.csv"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 xml:space="preserve">#remove data that doesn't have a "Study" - which in reality is just the Wild Cat multiple years of </w:t>
      </w:r>
      <w:r w:rsidR="002F4E61">
        <w:rPr>
          <w:rFonts w:ascii="Times New Roman" w:hAnsi="Times New Roman" w:cs="Times New Roman"/>
        </w:rPr>
        <w:t>#</w:t>
      </w:r>
      <w:r w:rsidRPr="00355A80">
        <w:rPr>
          <w:rFonts w:ascii="Times New Roman" w:hAnsi="Times New Roman" w:cs="Times New Roman"/>
        </w:rPr>
        <w:t>experimental (averaged prior to import in excel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 &lt;- data %&gt;% drop_na(Study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format Study and Curtailment ID as factor (categorical variables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$Study &lt;- as.factor(data$Study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$CurtID &lt;- as.factor(data$CurtID)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t>#project information – this is the study site level information, import it as before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studies &lt;- read.csv("data/Studies_ecoregion.csv"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 xml:space="preserve">studies$CurtID &lt;- </w:t>
      </w:r>
      <w:proofErr w:type="gramStart"/>
      <w:r w:rsidRPr="00355A80">
        <w:rPr>
          <w:rFonts w:ascii="Times New Roman" w:hAnsi="Times New Roman" w:cs="Times New Roman"/>
        </w:rPr>
        <w:t>as.factor</w:t>
      </w:r>
      <w:proofErr w:type="gramEnd"/>
      <w:r w:rsidRPr="00355A80">
        <w:rPr>
          <w:rFonts w:ascii="Times New Roman" w:hAnsi="Times New Roman" w:cs="Times New Roman"/>
        </w:rPr>
        <w:t>(studies$CurtID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join study info to data based on the unique curtailment experiment number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 &lt;- merge(data, studies, by="CurtID", all.x = T)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t>#select only the columns we need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 &lt;- data[, c("CurtID", "TreatmentID", "Study", "Project.x", "Year", "Lat", "Long", "Treatment.Type", "ControlType",  "Hr.night", "Search.Int", "cut.in", "n.turbines", "Feathering", "Start", "End", "Nights", "num.found", "bats.turbine", "bats.turbine.lci", "bats.turbine.uci", "estimator", "conf.level", "pct.decrease", "pct.decrease.lci", "pct.decrease.uci", "MW", "NumTurb", "HH", "RD", "NA_L1NAME", "NA_L2NAME")]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t>##data setup – change controls and treatments from separate rows to columns of one row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controls &lt;- subset(data, Treatment.Type == "control"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experiments &lt;- subset(data, Treatment.Type == "experimental"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information we need to pull from controls and add: cut.in, Year, start, end, nights, num found, bats.turbine, bats.turbine.lci, bats.turbine.uci, pct.decrease, pct.decrease.lci, pct.decrease.uci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 xml:space="preserve">controls &lt;- controls[, c("Study", "cut.in", "Year", "Start", "End", "Nights", "num.found", "bats.turbine", </w:t>
      </w:r>
      <w:r w:rsidRPr="00355A80">
        <w:rPr>
          <w:rFonts w:ascii="Times New Roman" w:hAnsi="Times New Roman" w:cs="Times New Roman"/>
        </w:rPr>
        <w:lastRenderedPageBreak/>
        <w:t>"bats.turbine.lci", "bats.turbine.uci", "pct.decrease", "pct.decrease.lci", "pct.decrease.uci")]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rename columns in the control data to distinguish from treatments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names(controls)[2] &lt;- "control.cutin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names(controls)[3] &lt;- "Year.cont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names(controls)[4] &lt;- "Start.cont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names(controls)[5] &lt;- "End.cont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names(controls)[6] &lt;- "Nights.cont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names(controls)[7] &lt;- "num.found.cont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names(controls)[8] &lt;- "cont.bats.turbine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names(controls)[9] &lt;- "cont.bats.turbine.lci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names(controls)[10] &lt;- "cont.bats.turbine.uci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names(controls)[11] &lt;- "cont.pct.decrease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names(controls)[12] &lt;- "cont.pct.decrease.lci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names(controls)[13] &lt;- "cont.pct.decrease.uci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merge based on "Study" so that treatment and control information are separate columns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upd &lt;- merge(experiments, controls, by = "Study", all=TRUE)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t>#set up additional columns and calculate delta cutin (different between treatment and control cut-in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upd$delta.cutin &lt;- data.upd$cut.in - data.upd$control.cutin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turning estimates from bats per turbine into bats per turbine hour (because a few studies implemented curtailment only for part of the night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 xml:space="preserve">#treatment mean 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upd$exp.bats.th &lt;- data.upd$bats.turbine/ (data.upd$Nights * data.upd$Hr.night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treatment lower CI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upd$exp.bats.th.lci &lt;- data.upd$bats.turbine.lci/ (data.upd$Nights * data.upd$Hr.night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treatment upper CI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upd$exp.bats.th.uci &lt;- data.upd$bats.turbine.uci/ (data.upd$Nights * data.upd$Hr.night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control mean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upd$cont.bats.th &lt;- data.upd$cont.bats.turbine/ (data.upd$Nights * data.upd$Hr.night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control lower CI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upd$cont.bats.th.lci &lt;- data.upd$cont.bats.turbine.lci/ (data.upd$Nights * data.upd$Hr.night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control upper CI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upd$cont.bats.th.uci &lt;- data.upd$cont.bats.turbine.uci/ (data.upd$Nights * data.upd$Hr.night)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t>#Setting up Delta cut-in categories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create a new column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upd$delta.cutin.cat &lt;- NA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if delta cut-in is &lt; 1.4 m/s, categorized as "A" or "Category 1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upd$delta.cutin.cat[data.upd$delta.cutin &lt; 1.4] &lt;- "A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if delta cut-in is &gt; 1.4 m/s but &lt; 2.6, categorized as "B" or "Category 2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upd$delta.cutin.cat[data.upd$delta.cutin &gt; 1.4 &amp; data.upd$delta.cutin &lt; 2.6] &lt;- "B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if delta cut-in is &gt;2.5 1.4 m/s, categorized as "C" or "Category 3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upd$delta.cutin.cat[data.upd$delta.cutin &gt; 2.5] &lt;- "C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change this to a categorical variable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upd$delta.cutin.cat &lt;- as.factor(data.upd$delta.cutin.cat)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t xml:space="preserve">#Calculate </w:t>
      </w:r>
      <w:r>
        <w:rPr>
          <w:rFonts w:ascii="Times New Roman" w:hAnsi="Times New Roman" w:cs="Times New Roman"/>
        </w:rPr>
        <w:t>Fatality</w:t>
      </w:r>
      <w:r w:rsidRPr="00355A80">
        <w:rPr>
          <w:rFonts w:ascii="Times New Roman" w:hAnsi="Times New Roman" w:cs="Times New Roman"/>
        </w:rPr>
        <w:t xml:space="preserve"> Ratio and Associated SE for each study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subset to only include data with estimate of bats.turbine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 &lt;- subset(data.upd, bats.turbine &gt; 0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percent &lt;- subset(data.upd, is.na(bats.turbine))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 xml:space="preserve">#now lets calculate the </w:t>
      </w:r>
      <w:r>
        <w:rPr>
          <w:rFonts w:ascii="Times New Roman" w:hAnsi="Times New Roman" w:cs="Times New Roman"/>
        </w:rPr>
        <w:t>fatality</w:t>
      </w:r>
      <w:r w:rsidRPr="00355A80">
        <w:rPr>
          <w:rFonts w:ascii="Times New Roman" w:hAnsi="Times New Roman" w:cs="Times New Roman"/>
        </w:rPr>
        <w:t xml:space="preserve"> ratio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lastRenderedPageBreak/>
        <w:t>data.ratio$mort.ratio &lt;- data.ratio$exp.bats.th / data.ratio$cont.bats.th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percent$mort.ratio &lt;- 1 - data.percent$pct.decrease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t>#calculate standard error for data with confidence interval estimates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control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create column for control standard error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$cont.se &lt;- NA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for values with a 95% confidence interval, convert CI to SE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$cont.se[data.ratio$conf.level == 0.95] &lt;- (data.ratio$cont.bats.th.uci[data.ratio$conf.level == 0.95]-data.ratio$cont.bats.th.lci[data.ratio$conf.level == 0.95])/3.92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for values with a 90% confidence interal, convert CI to SE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$cont.se[data.ratio$conf.level == 0.90] &lt;- (data.ratio$cont.bats.th.uci[data.ratio$conf.level == 0.90]-data.ratio$cont.bats.th.lci[data.ratio$conf.level == 0.90])/3.29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t>#experimental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create column for treatment standrad error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$exp.se &lt;- NA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for values with a 95% confidence interval, convert CI to SE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$exp.se[data.ratio$conf.level == 0.95] &lt;- (data.ratio$exp.bats.th.uci[data.ratio$conf.level == 0.95]-data.ratio$exp.bats.th.lci[data.ratio$conf.level == 0.95])/3.92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for values with a 90% confidence interval, convert CI to Se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$exp.se[data.ratio$conf.level == 0.90] &lt;- (data.ratio$exp.bats.th.uci[data.ratio$conf.level == 0.90]-data.ratio$exp.bats.th.lci[data.ratio$conf.level == 0.90])/3.29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t>#create a column for combined standard error (treatment and control)</w:t>
      </w:r>
      <w:r>
        <w:rPr>
          <w:rFonts w:ascii="Times New Roman" w:hAnsi="Times New Roman" w:cs="Times New Roman"/>
        </w:rPr>
        <w:br/>
      </w:r>
      <w:proofErr w:type="gramStart"/>
      <w:r w:rsidRPr="00355A80">
        <w:rPr>
          <w:rFonts w:ascii="Times New Roman" w:hAnsi="Times New Roman" w:cs="Times New Roman"/>
        </w:rPr>
        <w:t>data.ratio</w:t>
      </w:r>
      <w:proofErr w:type="gramEnd"/>
      <w:r w:rsidRPr="00355A80">
        <w:rPr>
          <w:rFonts w:ascii="Times New Roman" w:hAnsi="Times New Roman" w:cs="Times New Roman"/>
        </w:rPr>
        <w:t>$se.combo &lt;- NA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proofErr w:type="gramStart"/>
      <w:r w:rsidRPr="00355A80">
        <w:rPr>
          <w:rFonts w:ascii="Times New Roman" w:hAnsi="Times New Roman" w:cs="Times New Roman"/>
        </w:rPr>
        <w:t>if(</w:t>
      </w:r>
      <w:proofErr w:type="gramEnd"/>
      <w:r w:rsidRPr="00355A80">
        <w:rPr>
          <w:rFonts w:ascii="Times New Roman" w:hAnsi="Times New Roman" w:cs="Times New Roman"/>
        </w:rPr>
        <w:t>data.ratio$conf.level &gt; 0) {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 xml:space="preserve"> data.ratio$se.combo &lt;- abs(data.ratio$mort.ratio)*(sqrt((data.ratio$exp.se/data.ratio$exp.bats.th)^2 + (data.ratio$cont.se/data.ratio$cont.bats.th)^2))}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$rr.se &lt;- NA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proofErr w:type="gramStart"/>
      <w:r w:rsidRPr="00355A80">
        <w:rPr>
          <w:rFonts w:ascii="Times New Roman" w:hAnsi="Times New Roman" w:cs="Times New Roman"/>
        </w:rPr>
        <w:t>if(</w:t>
      </w:r>
      <w:proofErr w:type="gramEnd"/>
      <w:r w:rsidRPr="00355A80">
        <w:rPr>
          <w:rFonts w:ascii="Times New Roman" w:hAnsi="Times New Roman" w:cs="Times New Roman"/>
        </w:rPr>
        <w:t>data.ratio$conf.level &gt; 0) {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 xml:space="preserve">  data.ratio$rr.se &lt;- sqrt((data.ratio$exp.se)^2/(data.ratio$exp.bats.th)^2 + (data.ratio$cont.se)^2/(data.ratio$cont.bats.th)^2)}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t>#lets create the same variables for the percent only data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percent$cont.se &lt;- NA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percent$exp.se &lt;- NA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percent$</w:t>
      </w:r>
      <w:proofErr w:type="gramStart"/>
      <w:r w:rsidRPr="00355A80">
        <w:rPr>
          <w:rFonts w:ascii="Times New Roman" w:hAnsi="Times New Roman" w:cs="Times New Roman"/>
        </w:rPr>
        <w:t>se.combo</w:t>
      </w:r>
      <w:proofErr w:type="gramEnd"/>
      <w:r w:rsidRPr="00355A80">
        <w:rPr>
          <w:rFonts w:ascii="Times New Roman" w:hAnsi="Times New Roman" w:cs="Times New Roman"/>
        </w:rPr>
        <w:t xml:space="preserve"> &lt;- NA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percent$mort.ratio.uci &lt;- NA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percent$mort.ratio.lci &lt;- NA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percent$rr.se &lt;- NA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merge data back together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 &lt;- rbind(data.ratio, data.percent)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t>####</w:t>
      </w:r>
      <w:r>
        <w:rPr>
          <w:rFonts w:ascii="Times New Roman" w:hAnsi="Times New Roman" w:cs="Times New Roman"/>
        </w:rPr>
        <w:t>Scale covariates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scale control cut-in speed</w:t>
      </w:r>
      <w:r>
        <w:rPr>
          <w:rFonts w:ascii="Times New Roman" w:hAnsi="Times New Roman" w:cs="Times New Roman"/>
        </w:rPr>
        <w:br/>
      </w:r>
      <w:proofErr w:type="gramStart"/>
      <w:r w:rsidRPr="00355A80">
        <w:rPr>
          <w:rFonts w:ascii="Times New Roman" w:hAnsi="Times New Roman" w:cs="Times New Roman"/>
        </w:rPr>
        <w:t>data.ratio</w:t>
      </w:r>
      <w:proofErr w:type="gramEnd"/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scale.control.cutin &lt;- as.vector(scale(data.ratio</w:t>
      </w:r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control.cutin))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t>#</w:t>
      </w:r>
      <w:proofErr w:type="gramStart"/>
      <w:r w:rsidRPr="00355A80">
        <w:rPr>
          <w:rFonts w:ascii="Times New Roman" w:hAnsi="Times New Roman" w:cs="Times New Roman"/>
        </w:rPr>
        <w:t>scale  delta</w:t>
      </w:r>
      <w:proofErr w:type="gramEnd"/>
      <w:r w:rsidRPr="00355A80">
        <w:rPr>
          <w:rFonts w:ascii="Times New Roman" w:hAnsi="Times New Roman" w:cs="Times New Roman"/>
        </w:rPr>
        <w:t xml:space="preserve"> cutin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</w:t>
      </w:r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scale.delta.cutin &lt;- as.vector(scale(data.ratio</w:t>
      </w:r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delta.cutin))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lastRenderedPageBreak/>
        <w:t>#scale rotor diameter</w:t>
      </w:r>
      <w:r>
        <w:rPr>
          <w:rFonts w:ascii="Times New Roman" w:hAnsi="Times New Roman" w:cs="Times New Roman"/>
        </w:rPr>
        <w:br/>
      </w:r>
      <w:proofErr w:type="gramStart"/>
      <w:r w:rsidRPr="00355A80">
        <w:rPr>
          <w:rFonts w:ascii="Times New Roman" w:hAnsi="Times New Roman" w:cs="Times New Roman"/>
        </w:rPr>
        <w:t>data.ratio</w:t>
      </w:r>
      <w:proofErr w:type="gramEnd"/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scale.rd &lt;- as.vector(scale(data.ratio</w:t>
      </w:r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RD.x))</w:t>
      </w:r>
    </w:p>
    <w:p w:rsidR="00A21BAB" w:rsidRPr="00355A80" w:rsidRDefault="00A21BAB" w:rsidP="00A21BAB">
      <w:pPr>
        <w:spacing w:line="240" w:lineRule="auto"/>
        <w:rPr>
          <w:rFonts w:ascii="Times New Roman" w:hAnsi="Times New Roman" w:cs="Times New Roman"/>
        </w:rPr>
      </w:pPr>
      <w:r w:rsidRPr="00355A80">
        <w:rPr>
          <w:rFonts w:ascii="Times New Roman" w:hAnsi="Times New Roman" w:cs="Times New Roman"/>
        </w:rPr>
        <w:t>#Add ecoregion as a covariate</w:t>
      </w:r>
      <w:r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 xml:space="preserve">because of the number in each category, Level 2 ecoregions need to be </w:t>
      </w:r>
      <w:r>
        <w:rPr>
          <w:rFonts w:ascii="Times New Roman" w:hAnsi="Times New Roman" w:cs="Times New Roman"/>
        </w:rPr>
        <w:t>#</w:t>
      </w:r>
      <w:r w:rsidRPr="00355A80">
        <w:rPr>
          <w:rFonts w:ascii="Times New Roman" w:hAnsi="Times New Roman" w:cs="Times New Roman"/>
        </w:rPr>
        <w:t>grouped based on general geographic region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Group 1 (Northeast) = Atlantic Highlands + Mixed Wood Plains; Group 2 (East)= Ozark/Ouachita-Appalachian forest; Group 3 (West/Midwest) = Central plains, temperate praries, west-central semiarid praries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</w:t>
      </w:r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ecoregion &lt;- NA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</w:t>
      </w:r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ecoregion &lt;- "Midwest/West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</w:t>
      </w:r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ecoregion[data.ratio</w:t>
      </w:r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NA_L2NAME.x == "ATLANTIC HIGHLANDS" | data.ratio</w:t>
      </w:r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NA_L2NAME.x == "MIXED WOOD PLAINS"] &lt;- "Northeast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</w:t>
      </w:r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ecoregion[data.ratio</w:t>
      </w:r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NA_L2NAME.x == "OZARK/OUACHITA-APPALACHIAN FORESTS"] &lt;- "MidEast"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#turn this variable into a categorical variable</w:t>
      </w:r>
      <w:r>
        <w:rPr>
          <w:rFonts w:ascii="Times New Roman" w:hAnsi="Times New Roman" w:cs="Times New Roman"/>
        </w:rPr>
        <w:br/>
      </w:r>
      <w:r w:rsidRPr="00355A80">
        <w:rPr>
          <w:rFonts w:ascii="Times New Roman" w:hAnsi="Times New Roman" w:cs="Times New Roman"/>
        </w:rPr>
        <w:t>data.ratio</w:t>
      </w:r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ecoregion &lt;- as.factor(data.ratio</w:t>
      </w:r>
      <w:r w:rsidR="006E217B" w:rsidRPr="00355A80" w:rsidDel="006E217B">
        <w:rPr>
          <w:rFonts w:ascii="Times New Roman" w:hAnsi="Times New Roman" w:cs="Times New Roman"/>
        </w:rPr>
        <w:t xml:space="preserve"> </w:t>
      </w:r>
      <w:r w:rsidRPr="00355A80">
        <w:rPr>
          <w:rFonts w:ascii="Times New Roman" w:hAnsi="Times New Roman" w:cs="Times New Roman"/>
        </w:rPr>
        <w:t>$ecoregion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##MULTIPLE IMPUTATION-------------------#use mice to impute the SEs that we are missing</w:t>
      </w:r>
      <w:r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ice.dat &lt;- data.ratio[, c('mort.ratio', 'se.combo', 'delta.cutin', 'Project.x', 'n.turbines', 'Nights', 'RD')]</w:t>
      </w:r>
      <w:r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predMatrix &lt;- make.predictorMatrix(mice.dat)</w:t>
      </w:r>
      <w:r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predMatrix[c(1,3,4,5,6,7), ] &lt;- 0</w:t>
      </w:r>
      <w:r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impMethod &lt;- make.method(mice.dat)</w:t>
      </w:r>
      <w:r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imp &lt;- mice(mice.dat, m=50, predictorMatrix = predMatrix, method = impMethod, seed = 3)</w:t>
      </w:r>
      <w:r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se.imp &lt;- matrix(NA, nrow = nrow(data.ratio), ncol = 50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run the newly imputed data through the model fit process</w:t>
      </w:r>
      <w:r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####fm0 no mods####</w:t>
      </w:r>
      <w:r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mod.sum &lt;- aicc.sum &lt;- </w:t>
      </w:r>
      <w:proofErr w:type="gramStart"/>
      <w:r w:rsidRPr="006E217B">
        <w:rPr>
          <w:rFonts w:ascii="Times New Roman" w:hAnsi="Times New Roman" w:cs="Times New Roman"/>
        </w:rPr>
        <w:t>list(</w:t>
      </w:r>
      <w:proofErr w:type="gramEnd"/>
      <w:r w:rsidRPr="006E217B">
        <w:rPr>
          <w:rFonts w:ascii="Times New Roman" w:hAnsi="Times New Roman" w:cs="Times New Roman"/>
        </w:rPr>
        <w:t>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proofErr w:type="gramStart"/>
      <w:r w:rsidRPr="006E217B">
        <w:rPr>
          <w:rFonts w:ascii="Times New Roman" w:hAnsi="Times New Roman" w:cs="Times New Roman"/>
        </w:rPr>
        <w:t>for(</w:t>
      </w:r>
      <w:proofErr w:type="gramEnd"/>
      <w:r w:rsidRPr="006E217B">
        <w:rPr>
          <w:rFonts w:ascii="Times New Roman" w:hAnsi="Times New Roman" w:cs="Times New Roman"/>
        </w:rPr>
        <w:t>n in 1:ncol(se.imp)){</w:t>
      </w:r>
      <w:r>
        <w:rPr>
          <w:rFonts w:ascii="Times New Roman" w:hAnsi="Times New Roman" w:cs="Times New Roman"/>
        </w:rPr>
        <w:br/>
        <w:t xml:space="preserve">   </w:t>
      </w:r>
      <w:r w:rsidRPr="006E217B">
        <w:rPr>
          <w:rFonts w:ascii="Times New Roman" w:hAnsi="Times New Roman" w:cs="Times New Roman"/>
        </w:rPr>
        <w:t xml:space="preserve">  imp.tmp &lt;- complete(imp, n)</w:t>
      </w:r>
      <w:r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  </w:t>
      </w:r>
      <w:r w:rsidRPr="006E217B">
        <w:rPr>
          <w:rFonts w:ascii="Times New Roman" w:hAnsi="Times New Roman" w:cs="Times New Roman"/>
        </w:rPr>
        <w:t>data.ratio$se.combo &lt;- imp.tmp$se.combo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  #build basic structure of variance-covariance matrix for the study</w:t>
      </w:r>
      <w:r>
        <w:rPr>
          <w:rFonts w:ascii="Times New Roman" w:hAnsi="Times New Roman" w:cs="Times New Roman"/>
        </w:rPr>
        <w:br/>
        <w:t xml:space="preserve">     </w:t>
      </w:r>
      <w:proofErr w:type="gramStart"/>
      <w:r w:rsidRPr="006E217B">
        <w:rPr>
          <w:rFonts w:ascii="Times New Roman" w:hAnsi="Times New Roman" w:cs="Times New Roman"/>
        </w:rPr>
        <w:t>ratio.vcov</w:t>
      </w:r>
      <w:proofErr w:type="gramEnd"/>
      <w:r w:rsidRPr="006E217B">
        <w:rPr>
          <w:rFonts w:ascii="Times New Roman" w:hAnsi="Times New Roman" w:cs="Times New Roman"/>
        </w:rPr>
        <w:t xml:space="preserve"> &lt;- matrix(NA, nrow = nrow(data.ratio), ncol = nrow(data.ratio))</w:t>
      </w:r>
      <w:r>
        <w:rPr>
          <w:rFonts w:ascii="Times New Roman" w:hAnsi="Times New Roman" w:cs="Times New Roman"/>
        </w:rPr>
        <w:br/>
        <w:t xml:space="preserve">     </w:t>
      </w:r>
      <w:r w:rsidRPr="006E217B">
        <w:rPr>
          <w:rFonts w:ascii="Times New Roman" w:hAnsi="Times New Roman" w:cs="Times New Roman"/>
        </w:rPr>
        <w:t>diag(ratio.vcov) &lt;- data.ratio$se.combo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  #estimate uncertainty for sites that share controls</w:t>
      </w:r>
      <w:r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#identify controls for each site (here I pulled this information from a previous database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    data.ratio$ctrl.id &lt;- </w:t>
      </w:r>
      <w:proofErr w:type="gramStart"/>
      <w:r w:rsidRPr="006E217B">
        <w:rPr>
          <w:rFonts w:ascii="Times New Roman" w:hAnsi="Times New Roman" w:cs="Times New Roman"/>
        </w:rPr>
        <w:t>c(</w:t>
      </w:r>
      <w:proofErr w:type="gramEnd"/>
      <w:r w:rsidRPr="006E217B">
        <w:rPr>
          <w:rFonts w:ascii="Times New Roman" w:hAnsi="Times New Roman" w:cs="Times New Roman"/>
        </w:rPr>
        <w:t>1,2,3,4,5,6,7,8,9,10,11,12,13,13,14,10,15,15,16,16,17,18,19,20,20,21,21,22,22,23,23,24,24,25,25,25)</w:t>
      </w:r>
      <w:r w:rsidR="00ED400E">
        <w:rPr>
          <w:rFonts w:ascii="Times New Roman" w:hAnsi="Times New Roman" w:cs="Times New Roman"/>
        </w:rPr>
        <w:br/>
        <w:t xml:space="preserve">  </w:t>
      </w:r>
      <w:r w:rsidRPr="006E217B">
        <w:rPr>
          <w:rFonts w:ascii="Times New Roman" w:hAnsi="Times New Roman" w:cs="Times New Roman"/>
        </w:rPr>
        <w:t xml:space="preserve">  dup.ctrl &lt;- c(10, 13, 15, 16, 20, 21, 22, 23, 24, 25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calculate the component of RR sampling variance from the control for each ctrl-trt pairing</w:t>
      </w:r>
      <w:r w:rsidR="00ED400E">
        <w:rPr>
          <w:rFonts w:ascii="Times New Roman" w:hAnsi="Times New Roman" w:cs="Times New Roman"/>
        </w:rPr>
        <w:br/>
      </w:r>
      <w:proofErr w:type="gramStart"/>
      <w:r w:rsidRPr="006E217B">
        <w:rPr>
          <w:rFonts w:ascii="Times New Roman" w:hAnsi="Times New Roman" w:cs="Times New Roman"/>
        </w:rPr>
        <w:t>ctrl.effsize</w:t>
      </w:r>
      <w:proofErr w:type="gramEnd"/>
      <w:r w:rsidRPr="006E217B">
        <w:rPr>
          <w:rFonts w:ascii="Times New Roman" w:hAnsi="Times New Roman" w:cs="Times New Roman"/>
        </w:rPr>
        <w:t xml:space="preserve"> &lt;- (data.ratio$cont.se)^2/(data.ratio$cont.bats.th)^2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calculate the pairwise correlation between all ctrl-trt pairing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#pairs that share a control gets the calculated uncertainty between both RRs (SE1*SE2) while all other </w:t>
      </w:r>
      <w:r w:rsidR="00ED400E">
        <w:rPr>
          <w:rFonts w:ascii="Times New Roman" w:hAnsi="Times New Roman" w:cs="Times New Roman"/>
        </w:rPr>
        <w:br/>
        <w:t>#</w:t>
      </w:r>
      <w:r w:rsidRPr="006E217B">
        <w:rPr>
          <w:rFonts w:ascii="Times New Roman" w:hAnsi="Times New Roman" w:cs="Times New Roman"/>
        </w:rPr>
        <w:t>pairings get a 0</w:t>
      </w:r>
      <w:r w:rsidR="00ED400E">
        <w:rPr>
          <w:rFonts w:ascii="Times New Roman" w:hAnsi="Times New Roman" w:cs="Times New Roman"/>
        </w:rPr>
        <w:t xml:space="preserve"> </w:t>
      </w:r>
      <w:r w:rsidRPr="006E217B">
        <w:rPr>
          <w:rFonts w:ascii="Times New Roman" w:hAnsi="Times New Roman" w:cs="Times New Roman"/>
        </w:rPr>
        <w:t>then the control variance component is divided by the combined uncertainty for the RR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RR.secombos &lt;- matrix(NA, nrow = nrow(ratio.vcov), ncol = ncol(ratio.vcov))</w:t>
      </w:r>
      <w:r w:rsidR="00ED400E">
        <w:rPr>
          <w:rFonts w:ascii="Times New Roman" w:hAnsi="Times New Roman" w:cs="Times New Roman"/>
        </w:rPr>
        <w:br/>
        <w:t xml:space="preserve"> </w:t>
      </w:r>
      <w:r w:rsidRPr="006E217B">
        <w:rPr>
          <w:rFonts w:ascii="Times New Roman" w:hAnsi="Times New Roman" w:cs="Times New Roman"/>
        </w:rPr>
        <w:t xml:space="preserve">  cor.mat &lt;- matrix(NA, nrow = nrow(ratio.vcov), ncol = ncol(ratio.vcov))</w:t>
      </w:r>
      <w:r w:rsidR="00ED400E">
        <w:rPr>
          <w:rFonts w:ascii="Times New Roman" w:hAnsi="Times New Roman" w:cs="Times New Roman"/>
        </w:rPr>
        <w:br/>
        <w:t xml:space="preserve">      </w:t>
      </w:r>
      <w:r w:rsidRPr="006E217B">
        <w:rPr>
          <w:rFonts w:ascii="Times New Roman" w:hAnsi="Times New Roman" w:cs="Times New Roman"/>
        </w:rPr>
        <w:t xml:space="preserve">  for(i in 1:nrow(RR.secombos)){</w:t>
      </w:r>
      <w:r w:rsidR="00ED400E">
        <w:rPr>
          <w:rFonts w:ascii="Times New Roman" w:hAnsi="Times New Roman" w:cs="Times New Roman"/>
        </w:rPr>
        <w:br/>
        <w:t xml:space="preserve">   </w:t>
      </w:r>
      <w:r w:rsidRPr="006E217B">
        <w:rPr>
          <w:rFonts w:ascii="Times New Roman" w:hAnsi="Times New Roman" w:cs="Times New Roman"/>
        </w:rPr>
        <w:t xml:space="preserve">    for(j in 1:ncol(RR.secombos)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lastRenderedPageBreak/>
        <w:t xml:space="preserve">      if(data.ratio$ctrl.id[i] == data.ratio$ctrl.id[j] &amp; data.ratio$ctrl.id[i] %in% dup.ctrl &amp; data.ratio$ctrl.id[j] %in% dup.ctrl){</w:t>
      </w:r>
      <w:r w:rsidR="00ED400E">
        <w:rPr>
          <w:rFonts w:ascii="Times New Roman" w:hAnsi="Times New Roman" w:cs="Times New Roman"/>
        </w:rPr>
        <w:br/>
        <w:t xml:space="preserve">    </w:t>
      </w:r>
      <w:r w:rsidRPr="006E217B">
        <w:rPr>
          <w:rFonts w:ascii="Times New Roman" w:hAnsi="Times New Roman" w:cs="Times New Roman"/>
        </w:rPr>
        <w:t xml:space="preserve">        RR.secombos[i, j] &lt;- data.ratio$se.combo[i]*data.ratio$se.combo[j]</w:t>
      </w:r>
      <w:r w:rsidR="00ED400E">
        <w:rPr>
          <w:rFonts w:ascii="Times New Roman" w:hAnsi="Times New Roman" w:cs="Times New Roman"/>
        </w:rPr>
        <w:br/>
        <w:t xml:space="preserve">   </w:t>
      </w:r>
      <w:r w:rsidRPr="006E217B">
        <w:rPr>
          <w:rFonts w:ascii="Times New Roman" w:hAnsi="Times New Roman" w:cs="Times New Roman"/>
        </w:rPr>
        <w:t xml:space="preserve">        cor.mat[i, j] &lt;- ctrl.effsize[i]/RR.secombos[i, j]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 else{</w:t>
      </w:r>
      <w:r w:rsidR="00ED400E">
        <w:rPr>
          <w:rFonts w:ascii="Times New Roman" w:hAnsi="Times New Roman" w:cs="Times New Roman"/>
        </w:rPr>
        <w:br/>
        <w:t xml:space="preserve">   </w:t>
      </w:r>
      <w:r w:rsidRPr="006E217B">
        <w:rPr>
          <w:rFonts w:ascii="Times New Roman" w:hAnsi="Times New Roman" w:cs="Times New Roman"/>
        </w:rPr>
        <w:t xml:space="preserve">        RR.secombos[i, j] &lt;- 0</w:t>
      </w:r>
      <w:r w:rsidR="00ED400E">
        <w:rPr>
          <w:rFonts w:ascii="Times New Roman" w:hAnsi="Times New Roman" w:cs="Times New Roman"/>
        </w:rPr>
        <w:br/>
        <w:t xml:space="preserve">   </w:t>
      </w:r>
      <w:r w:rsidRPr="006E217B">
        <w:rPr>
          <w:rFonts w:ascii="Times New Roman" w:hAnsi="Times New Roman" w:cs="Times New Roman"/>
        </w:rPr>
        <w:t xml:space="preserve">        cor.mat[i, j] &lt;- 0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}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  #main diagonal of the correlation matrix to 1</w:t>
      </w:r>
      <w:r w:rsidR="00ED400E">
        <w:rPr>
          <w:rFonts w:ascii="Times New Roman" w:hAnsi="Times New Roman" w:cs="Times New Roman"/>
        </w:rPr>
        <w:br/>
        <w:t xml:space="preserve">   </w:t>
      </w:r>
      <w:r w:rsidRPr="006E217B">
        <w:rPr>
          <w:rFonts w:ascii="Times New Roman" w:hAnsi="Times New Roman" w:cs="Times New Roman"/>
        </w:rPr>
        <w:t>diag(cor.mat) &lt;- 1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#add study var to the RRsecombos</w:t>
      </w:r>
      <w:r w:rsidR="00ED400E">
        <w:rPr>
          <w:rFonts w:ascii="Times New Roman" w:hAnsi="Times New Roman" w:cs="Times New Roman"/>
        </w:rPr>
        <w:br/>
        <w:t xml:space="preserve"> </w:t>
      </w:r>
      <w:r w:rsidRPr="006E217B">
        <w:rPr>
          <w:rFonts w:ascii="Times New Roman" w:hAnsi="Times New Roman" w:cs="Times New Roman"/>
        </w:rPr>
        <w:t xml:space="preserve">  diag(RR.secombos) &lt;- data.ratio$se.combo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V &lt;- RR.secombos</w:t>
      </w:r>
      <w:r w:rsidR="00ED400E">
        <w:rPr>
          <w:rFonts w:ascii="Times New Roman" w:hAnsi="Times New Roman" w:cs="Times New Roman"/>
        </w:rPr>
        <w:br/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#no moderators (for overall effect size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nomod &lt;- rma.mv(yi=log(mort.ratio), V=V, random=~1|Project.x, data=data.ratio, method="ML"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mod.sum[[n]] &lt;- nomod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aicc.sum[[n]] &lt;- AICc(nomod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fm0.imp &lt;- pool(mod.sum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fm0.mira &lt;- </w:t>
      </w:r>
      <w:proofErr w:type="gramStart"/>
      <w:r w:rsidRPr="006E217B">
        <w:rPr>
          <w:rFonts w:ascii="Times New Roman" w:hAnsi="Times New Roman" w:cs="Times New Roman"/>
        </w:rPr>
        <w:t>as.mira</w:t>
      </w:r>
      <w:proofErr w:type="gramEnd"/>
      <w:r w:rsidRPr="006E217B">
        <w:rPr>
          <w:rFonts w:ascii="Times New Roman" w:hAnsi="Times New Roman" w:cs="Times New Roman"/>
        </w:rPr>
        <w:t>(mod.sum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0.aicc &lt;- unlist(aicc.sum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##CATEGORICAL MODELS-------------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####fm1 1|Site + ctrl.cutin####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od.sum &lt;- list(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or(n in 1:ncol(se.imp)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imp.tmp &lt;- complete(imp, n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se.combo &lt;- imp.tmp$se.combo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#build basic structure of variance-covariance matrix for the study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atio.vcov &lt;- matrix(NA, nrow = nrow(data.ratio), ncol = nrow(data.ratio)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atio.vcov) &lt;- data.ratio$se.combo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estimate uncertainty for sites that share control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identify controls for each site (here I pulled this information from a previous database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ctrl.id &lt;- c(1,2,3,4,5,6,7,8,9,10,11,12,13,13,14,10,15,15,16,16,17,18,19,20,20,21,21,22,22,23,23,24,24,25,25,25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up.ctrl &lt;- c(10, 13, 15, 16, 20, 21, 22, 23, 24, 25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component of RR sampling variance from the control for each ctrl-trt pairing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trl.effsize &lt;- (data.ratio$cont.se)^2/(data.ratio$cont.bats.th)^2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pairwise correlation between all ctrl-trt pairing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pairs that share a control gets the calculated uncertainty between both RRs (SE1*SE2) while all other </w:t>
      </w:r>
      <w:r w:rsidR="00ED400E">
        <w:rPr>
          <w:rFonts w:ascii="Times New Roman" w:hAnsi="Times New Roman" w:cs="Times New Roman"/>
        </w:rPr>
        <w:br/>
        <w:t xml:space="preserve"> #</w:t>
      </w:r>
      <w:r w:rsidRPr="006E217B">
        <w:rPr>
          <w:rFonts w:ascii="Times New Roman" w:hAnsi="Times New Roman" w:cs="Times New Roman"/>
        </w:rPr>
        <w:t>pairings get a 0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then the control variance component is divided by the combined uncertainty for the RR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R.secombos &lt;- matrix(NA, nrow = nrow(ratio.vcov), ncol = ncol(ratio.vcov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r.mat &lt;- matrix(NA, nrow = nrow(ratio.vcov), ncol = ncol(ratio.vcov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or(i in 1:nrow(RR.secombos)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lastRenderedPageBreak/>
        <w:t xml:space="preserve">    for(j in 1:ncol(RR.secombos)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if(data.ratio$ctrl.id[i] == data.ratio$ctrl.id[j] &amp; data.ratio$ctrl.id[i] %in% dup.ctrl &amp; data.ratio$ctrl.id[j] %in% dup.ctrl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data.ratio$se.combo[i]*data.ratio$se.combo[j]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ctrl.effsize[i]/RR.secombos[i, j]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 else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0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0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}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  #main diagonal of the correlation matrix to 1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cor.mat) &lt;- 1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add study var to the RRsecombo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R.secombos) &lt;- data.ratio$se.combo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V &lt;- RR.secombo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m1.fixed &lt;- rma.mv(yi=log(mort.ratio), V=V, mods=~scale.control.cutin, random=~1|Project.x, data=data.ratio, method="ML"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mod.sum[[n]] &lt;- fm1.fixed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aicc.sum[[n]] &lt;- AICc(fm1.fixed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1.imp &lt;- pool(mod.sum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1.mira &lt;- as.mira(mod.sum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1.aicc &lt;- unlist(aicc.sum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###fm2 | #delta cut in + control + 1|site####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od.sum &lt;- list(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or(n in 1:ncol(se.imp)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imp.tmp &lt;- complete(imp, n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se.combo &lt;- imp.tmp$se.combo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build basic structure of variance-covariance matrix for the study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atio.vcov &lt;- matrix(NA, nrow = nrow(data.ratio), ncol = nrow(data.ratio)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atio.vcov) &lt;- data.ratio$se.combo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estimate uncertainty for sites that share control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identify controls for each site (here I pulled this information from a previous database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ctrl.id &lt;- c(1,2,3,4,5,6,7,8,9,10,11,12,13,13,14,10,15,15,16,16,17,18,19,20,20,21,21,22,22,23,23,24,24,25,25,25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up.ctrl &lt;- c(10, 13, 15, 16, 20, 21, 22, 23, 24, 25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component of RR sampling variance from the control for each ctrl-trt pairing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trl.effsize &lt;- (data.ratio$cont.se)^2/(data.ratio$cont.bats.th)^2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pairwise correlation between all ctrl-trt pairing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pairs that share a control gets the calculated uncertainty between both RRs (SE1*SE2) while all other pairings get a 0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then the control variance component is divided by the combined uncertainty for the RR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R.secombos &lt;- matrix(NA, nrow = nrow(ratio.vcov), ncol = ncol(ratio.vcov)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r.mat &lt;- matrix(NA, nrow = nrow(ratio.vcov), ncol = ncol(ratio.vcov)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or(i in 1:nrow(RR.secombos)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for(j in 1:ncol(RR.secombos)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if(data.ratio$ctrl.id[i] == data.ratio$ctrl.id[j] &amp; data.ratio$ctrl.id[i] %in% dup.ctrl &amp; data.ratio$ctrl.id[j] %in% dup.ctrl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lastRenderedPageBreak/>
        <w:t xml:space="preserve">        RR.secombos[i, j] &lt;- data.ratio$se.combo[i]*data.ratio$se.combo[j]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ctrl.effsize[i]/RR.secombos[i, j]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 else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0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0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main diagonal of the correlation matrix to 1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cor.mat) &lt;- 1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add study var to the RRsecombo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R.secombos) &lt;- data.ratio$se.combo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V &lt;- RR.secombo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model with site and control cut-in and delta.cut.in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m2.fixed &lt;- rma.mv(yi=log(mort.ratio), V=V, mods=~scale.control.cutin + delta.cutin.cat, random=~1|Project.x, data=data.ratio, method="ML"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mod.sum[[n]] &lt;- fm2.fixed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aicc.sum[[n]] &lt;- AICc(fm2.fixed)  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imp &lt;- pool(mod.sum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mira &lt;- as.mira(mod.sum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aicc &lt;- unlist(aicc.sum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###fm3 delta cutin cat + control cutin + ecoregion + 1|project####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od.sum &lt;- list(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or(n in 1:ncol(se.imp)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imp.tmp &lt;- complete(imp, n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se.combo &lt;- imp.tmp$se.combo  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build basic structure of variance-covariance matrix for the study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atio.vcov &lt;- matrix(NA, nrow = nrow(data.ratio), ncol = nrow(data.ratio)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atio.vcov) &lt;- data.ratio$se.combo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estimate uncertainty for sites that share control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identify controls for each site (here I pulled this information from a previous database)  data.ratio$ctrl.id &lt;- c(1,2,3,4,5,6,7,8,9,10,11,12,13,13,14,10,15,15,16,16,17,18,19,20,20,21,21,22,22,23,23,24,24,25,25,25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up.ctrl &lt;- c(10, 13, 15, 16, 20, 21, 22, 23, 24, 25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component of RR sampling variance from the control for each ctrl-trt pairing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trl.effsize &lt;- (data.ratio$cont.se)^2/(data.ratio$cont.bats.th)^2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pairwise correlation between all ctrl-trt pairing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pairs that share a control gets the calculated uncertainty between both RRs (SE1*SE2) while all other pairings get a 0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then the control variance component is divided by the combined uncertainty for the RR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R.secombos &lt;- matrix(NA, nrow = nrow(ratio.vcov), ncol = ncol(ratio.vcov)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r.mat &lt;- matrix(NA, nrow = nrow(ratio.vcov), ncol = ncol(ratio.vcov)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or(i in 1:nrow(RR.secombos)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for(j in 1:ncol(RR.secombos)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if(data.ratio$ctrl.id[i] == data.ratio$ctrl.id[j] &amp; data.ratio$ctrl.id[i] %in% dup.ctrl &amp; data.ratio$ctrl.id[j] %in% dup.ctrl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data.ratio$se.combo[i]*data.ratio$se.combo[j]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ctrl.effsize[i]/RR.secombos[i, j]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 else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lastRenderedPageBreak/>
        <w:t xml:space="preserve">        RR.secombos[i, j] &lt;- 0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0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main diagonal of the correlation matrix to 1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cor.mat) &lt;- 1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add study var to the RRsecombo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R.secombos) &lt;- data.ratio$se.combo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V &lt;- RR.secombos 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model with site and control cut-in and delta.cut.in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m3.fixed &lt;- rma.mv(yi=log(mort.ratio), V=V, mods=~delta.cutin.cat + ecoregion+scale.control.cutin, random=~1|Project.x, data=data.ratio, method="ML"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mod.sum[[n]] &lt;- fm3.fixed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aicc.sum[[n]] &lt;- AICc(fm3.fixed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3.imp &lt;- pool(mod.sum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3.mira &lt;- as.mira(mod.sum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3.aicc &lt;- unlist(aicc.sum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###fm4 delta cutin cat + control cutin + rd + 1|project####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od.sum &lt;- list(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or(n in 1:ncol(se.imp)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imp.tmp &lt;- complete(imp, n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se.combo &lt;- imp.tmp$se.combo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build basic structure of variance-covariance matrix for the study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atio.vcov &lt;- matrix(NA, nrow = nrow(data.ratio), ncol = nrow(data.ratio)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atio.vcov) &lt;- data.ratio$se.combo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estimate uncertainty for sites that share control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identify controls for each site (here I pulled this information from a previous database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ctrl.id &lt;- c(1,2,3,4,5,6,7,8,9,10,11,12,13,13,14,10,15,15,16,16,17,18,19,20,20,21,21,22,22,23,23,24,24,25,25,25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up.ctrl &lt;- c(10, 13, 15, 16, 20, 21, 22, 23, 24, 25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component of RR sampling variance from the control for each ctrl-trt pairing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trl.effsize &lt;- (data.ratio$cont.se)^2/(data.ratio$cont.bats.th)^2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pairwise correlation between all ctrl-trt pairing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pairs that share a control gets the calculated uncertainty between both RRs (SE1*SE2) while all other pairings get a 0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then the control variance component is divided by the combined uncertainty for the RRs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R.secombos &lt;- matrix(NA, nrow = nrow(ratio.vcov), ncol = ncol(ratio.vcov)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r.mat &lt;- matrix(NA, nrow = nrow(ratio.vcov), ncol = ncol(ratio.vcov))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or(i in 1:nrow(RR.secombos)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for(j in 1:ncol(RR.secombos)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if(data.ratio$ctrl.id[i] == data.ratio$ctrl.id[j] &amp; data.ratio$ctrl.id[i] %in% dup.ctrl &amp; data.ratio$ctrl.id[j] %in% dup.ctrl)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data.ratio$se.combo[i]*data.ratio$se.combo[j]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ctrl.effsize[i]/RR.secombos[i, j]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 else{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0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0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lastRenderedPageBreak/>
        <w:t xml:space="preserve">    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}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main diagonal of the correlation matrix to 1</w:t>
      </w:r>
      <w:r w:rsidR="00ED400E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cor.mat) &lt;- 1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add study var to the RRsecombo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R.secombos) &lt;- data.ratio$se.combo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V &lt;- RR.secombo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model with site and control cut-in and delta.cut.in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m4.fixed &lt;- rma.mv(yi=log(mort.ratio), V=V, mods=~delta.cutin.cat + scale.rd+scale.control.cutin, random=~1|Project.x, data=data.ratio, method="ML"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mod.sum[[n]] &lt;- fm4.fixed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aicc.sum[[n]] &lt;- AICc(fm4.fixed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4.imp &lt;- pool(mod.sum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4.mira &lt;- as.mira(mod.sum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4.aicc &lt;- unlist(aicc.sum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###fm5 delta cutin cat + control cutin + rd + ecoregion+ 1|project####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od.sum &lt;- list(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or(n in 1:ncol(se.imp)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imp.tmp &lt;- complete(imp, n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se.combo &lt;- imp.tmp$se.combo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build basic structure of variance-covariance matrix for the study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atio.vcov &lt;- matrix(NA, nrow = nrow(data.ratio), ncol = nrow(data.ratio)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atio.vcov) &lt;- data.ratio$se.combo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estimate uncertainty for sites that share control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identify controls for each site (here I pulled this information from a previous database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ctrl.id &lt;- c(1,2,3,4,5,6,7,8,9,10,11,12,13,13,14,10,15,15,16,16,17,18,19,20,20,21,21,22,22,23,23,24,24,25,25,25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up.ctrl &lt;- c(10, 13, 15, 16, 20, 21, 22, 23, 24, 25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component of RR sampling variance from the control for each ctrl-trt pairing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trl.effsize &lt;- (data.ratio$cont.se)^2/(data.ratio$cont.bats.th)^2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pairwise correlation between all ctrl-trt pairing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pairs that share a control gets the calculated uncertainty between both RRs (SE1*SE2) while all other pairings get a 0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then the control variance component is divided by the combined uncertainty for the RR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R.secombos &lt;- matrix(NA, nrow = nrow(ratio.vcov), ncol = ncol(ratio.vcov)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r.mat &lt;- matrix(NA, nrow = nrow(ratio.vcov), ncol = ncol(ratio.vcov)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or(i in 1:nrow(RR.secombos)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for(j in 1:ncol(RR.secombos)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if(data.ratio$ctrl.id[i] == data.ratio$ctrl.id[j] &amp; data.ratio$ctrl.id[i] %in% dup.ctrl &amp; data.ratio$ctrl.id[j] %in% dup.ctrl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data.ratio$se.combo[i]*data.ratio$se.combo[j]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ctrl.effsize[i]/RR.secombos[i, j]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 else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0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0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main diagonal of the correlation matrix to 1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lastRenderedPageBreak/>
        <w:t xml:space="preserve">  diag(cor.mat) &lt;- 1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add study var to the RRsecombo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R.secombos) &lt;- data.ratio$se.combo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V &lt;- RR.secombo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m5.fixed &lt;- rma.mv(yi=log(mort.ratio), V=V, mods=~delta.cutin.cat + scale.rd+scale.control.cutin+ecoregion, random=~1|Project.x, data=data.ratio, method="ML"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mod.sum[[n]] &lt;- fm5.fixed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aicc.sum[[n]] &lt;- AICc(fm5.fixed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5.imp &lt;- pool(mod.sum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5.mira &lt;- as.mira(mod.sum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5.aicc &lt;- unlist(aicc.sum)</w:t>
      </w:r>
    </w:p>
    <w:p w:rsidR="00E13F30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##CONTINUOUS MODELS----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####fm6 delta cut in + control + project as random####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od.sum &lt;- list(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or(n in 1:ncol(se.imp)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imp.tmp &lt;- complete(imp, n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se.combo &lt;- imp.tmp$se.combo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build basic structure of variance-covariance matrix for the study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atio.vcov &lt;- matrix(NA, nrow = nrow(data.ratio), ncol = nrow(data.ratio)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atio.vcov) &lt;- data.ratio$se.combo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estimate uncertainty for sites that share control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identify controls for each site (here I pulled this information from a previous database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ctrl.id &lt;- c(1,2,3,4,5,6,7,8,9,10,11,12,13,13,14,10,15,15,16,16,17,18,19,20,20,21,21,22,22,23,23,24,24,25,25,25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up.ctrl &lt;- c(10, 13, 15, 16, 20, 21, 22, 23, 24, 25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component of RR sampling variance from the control for each ctrl-trt pairing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trl.effsize &lt;- (data.ratio$cont.se)^2/(data.ratio$cont.bats.th)^2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pairwise correlation between all ctrl-trt pairing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pairs that share a control gets the calculated uncertainty between both RRs (SE1*SE2) while all other pairings get a 0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then the control variance component is divided by the combined uncertainty for the RR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R.secombos &lt;- matrix(NA, nrow = nrow(ratio.vcov), ncol = ncol(ratio.vcov)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r.mat &lt;- matrix(NA, nrow = nrow(ratio.vcov), ncol = ncol(ratio.vcov)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or(i in 1:nrow(RR.secombos)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for(j in 1:ncol(RR.secombos)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if(data.ratio$ctrl.id[i] == data.ratio$ctrl.id[j] &amp; data.ratio$ctrl.id[i] %in% dup.ctrl &amp; data.ratio$ctrl.id[j] %in% dup.ctrl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data.ratio$se.combo[i]*data.ratio$se.combo[j]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ctrl.effsize[i]/RR.secombos[i, j]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 else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0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0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main diagonal of the correlation matrix to 1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cor.mat) &lt;- 1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add study var to the RRsecombo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R.secombos) &lt;- data.ratio$se.combo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lastRenderedPageBreak/>
        <w:t xml:space="preserve">  V &lt;- RR.secombo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m6.fixed &lt;- rma.mv(yi=log(mort.ratio), V=V, mods=~scale.delta.cutin + scale.control.cutin, random=~1|Project.x, data=data.ratio, method="ML"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mod.sum[[n]] &lt;- fm6.fixed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aicc.sum[[n]] &lt;- AICc(fm6.fixed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6.imp &lt;- pool(mod.sum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6.mira &lt;- as.mira(mod.sum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6.aicc &lt;- unlist(aicc.sum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###fm7 delta cutin cat + control cutin + ecoregion + 1|project####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od.sum &lt;- list(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or(n in 1:ncol(se.imp)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imp.tmp &lt;- complete(imp, n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se.combo &lt;- imp.tmp$se.comb</w:t>
      </w:r>
      <w:r w:rsidR="00E13F30">
        <w:rPr>
          <w:rFonts w:ascii="Times New Roman" w:hAnsi="Times New Roman" w:cs="Times New Roman"/>
        </w:rPr>
        <w:t>o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build basic structure of variance-covariance matrix for the study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atio.vcov &lt;- matrix(NA, nrow = nrow(data.ratio), ncol = nrow(data.ratio)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atio.vcov) &lt;- data.ratio$se.combo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estimate uncertainty for sites that share control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identify controls for each site (here I pulled this information from a previous database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ctrl.id &lt;- c(1,2,3,4,5,6,7,8,9,10,11,12,13,13,14,10,15,15,16,16,17,18,19,20,20,21,21,22,22,23,23,24,24,25,25,25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up.ctrl &lt;- c(10, 13, 15, 16, 20, 21, 22, 23, 24, 25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component of RR sampling variance from the control for each ctrl-trt pairing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trl.effsize &lt;- (data.ratio$cont.se)^2/(data.ratio$cont.bats.th)^2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pairwise correlation between all ctrl-trt pairings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  #pairs that share a control gets the calculated uncertainty between both RRs (SE1*SE2) while all other pairings get a 0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then the control variance component is divided by the combined uncertainty for the RR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R.secombos &lt;- matrix(NA, nrow = nrow(ratio.vcov), ncol = ncol(ratio.vcov)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r.mat &lt;- matrix(NA, nrow = nrow(ratio.vcov), ncol = ncol(ratio.vcov)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or(i in 1:nrow(RR.secombos)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for(j in 1:ncol(RR.secombos)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if(data.ratio$ctrl.id[i] == data.ratio$ctrl.id[j] &amp; data.ratio$ctrl.id[i] %in% dup.ctrl &amp; data.ratio$ctrl.id[j] %in% dup.ctrl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data.ratio$se.combo[i]*data.ratio$se.combo[j]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ctrl.effsize[i]/RR.secombos[i, j]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 else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0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0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main diagonal of the correlation matrix to 1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cor.mat) &lt;- 1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add study var to the RRsecombo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R.secombos) &lt;- data.ratio$se.combo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V &lt;- RR.secombo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m7.fixed &lt;- rma.mv(yi=log(mort.ratio), V=V, mods=~scale.delta.cutin + ecoregion+scale.control.cutin, random=~1|Project.x, data=data.ratio, method="ML"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lastRenderedPageBreak/>
        <w:t xml:space="preserve">  mod.sum[[n]] &lt;- fm7.fixed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aicc.sum[[n]] &lt;- AICc(fm7.fixed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7.imp &lt;- pool(mod.sum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7.mira &lt;- as.mira(mod.sum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7.aicc &lt;- unlist(aicc.sum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###fm8 delta cutin cat + control cutin + rd + 1|project####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od.sum &lt;- list(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or(n in 1:ncol(se.imp)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imp.tmp &lt;- complete(imp, n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se.combo &lt;- imp.tmp$se.combo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build basic structure of variance-covariance matrix for the study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atio.vcov &lt;- matrix(NA, nrow = nrow(data.ratio), ncol = nrow(data.ratio)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atio.vcov) &lt;- data.ratio$se.combo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estimate uncertainty for sites that share control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identify controls for each site (here I pulled this information from a previous database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ctrl.id &lt;- c(1,2,3,4,5,6,7,8,9,10,11,12,13,13,14,10,15,15,16,16,17,18,19,20,20,21,21,22,22,23,23,24,24,25,25,25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up.ctrl &lt;- c(10, 13, 15, 16, 20, 21, 22, 23, 24, 25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component of RR sampling variance from the control for each ctrl-trt pairing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trl.effsize &lt;- (data.ratio$cont.se)^2/(data.ratio$cont.bats.th)^2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pairwise correlation between all ctrl-trt pairing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pairs that share a control gets the calculated uncertainty between both RRs (SE1*SE2) while all other pairings get a 0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then the control variance component is divided by the combined uncertainty for the RR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R.secombos &lt;- matrix(NA, nrow = nrow(ratio.vcov), ncol = ncol(ratio.vcov)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r.mat &lt;- matrix(NA, nrow = nrow(ratio.vcov), ncol = ncol(ratio.vcov)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or(i in 1:nrow(RR.secombos)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for(j in 1:ncol(RR.secombos)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if(data.ratio$ctrl.id[i] == data.ratio$ctrl.id[j] &amp; data.ratio$ctrl.id[i] %in% dup.ctrl &amp; data.ratio$ctrl.id[j] %in% dup.ctrl){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data.ratio$se.combo[i]*data.ratio$se.combo[j]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ctrl.effsize[i]/RR.secombos[i, j]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 else{        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0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0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main diagonal of the correlation matrix to 1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cor.mat) &lt;- 1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add study var to the RRsecombo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R.secombos) &lt;- data.ratio$se.combo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V &lt;- RR.secombos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m8.fixed &lt;- rma.mv(yi=log(mort.ratio), V=V, mods=~scale.delta.cutin + scale.rd+scale.control.cutin, random=~1|Project.x, data=data.ratio, method="ML"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mod.sum[[n]] &lt;- fm8.fixed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aicc.sum[[n]] &lt;- AICc(fm8.fixed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8.imp &lt;- pool(mod.sum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lastRenderedPageBreak/>
        <w:t>fm8.mira &lt;- as.mira(mod.sum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8.aicc &lt;- unlist(aicc.sum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###fm9 delta cutin cat + control cutin + rd +ecoregion + 1|project####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od.sum &lt;- list()</w:t>
      </w:r>
      <w:r w:rsidR="00E13F30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or(n in 1:ncol(se.imp))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imp.tmp &lt;- complete(imp, n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se.combo &lt;- imp.tmp$se.combo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build basic structure of variance-covariance matrix for the study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atio.vcov &lt;- matrix(NA, nrow = nrow(data.ratio), ncol = nrow(data.ratio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atio.vcov) &lt;- data.ratio$se.combo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estimate uncertainty for sites that share controls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identify controls for each site (here I pulled this information from a previous database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ata.ratio$ctrl.id &lt;- c(1,2,3,4,5,6,7,8,9,10,11,12,13,13,14,10,15,15,16,16,17,18,19,20,20,21,21,22,22,23,23,24,24,25,25,25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up.ctrl &lt;- c(10, 13, 15, 16, 20, 21, 22, 23, 24, 25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component of RR sampling variance from the control for each ctrl-trt pairing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trl.effsize &lt;- (data.ratio$cont.se)^2/(data.ratio$cont.bats.th)^2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calculate the pairwise correlation between all ctrl-trt pairings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pairs that share a control gets the calculated uncertainty between both RRs (SE1*SE2) while all other pairings get a 0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then the control variance component is divided by the combined uncertainty for the RRs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R.secombos &lt;- matrix(NA, nrow = nrow(ratio.vcov), ncol = ncol(ratio.vcov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r.mat &lt;- matrix(NA, nrow = nrow(ratio.vcov), ncol = ncol(ratio.vcov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or(i in 1:nrow(RR.secombos))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for(j in 1:ncol(RR.secombos))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if(data.ratio$ctrl.id[i] == data.ratio$ctrl.id[j] &amp; data.ratio$ctrl.id[i] %in% dup.ctrl &amp; data.ratio$ctrl.id[j] %in% dup.ctrl)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data.ratio$se.combo[i]*data.ratio$se.combo[j]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ctrl.effsize[i]/RR.secombos[i, j]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 else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RR.secombos[i, j] &lt;- 0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cor.mat[i, j] &lt;- 0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main diagonal of the correlation matrix to 1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cor.mat) &lt;- 1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#add study var to the RRsecombos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diag(RR.secombos) &lt;- data.ratio$se.combo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V &lt;- RR.secombos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fm9.fixed &lt;- rma.mv(yi=log(mort.ratio), V=V, mods=~scale.delta.cutin + scale.rd+scale.control.cutin+ecoregion, random=~1|Project.x, data=data.ratio, method="ML"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mod.sum[[n]] &lt;- fm9.fixed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aicc.sum[[n]] &lt;- AICc(fm9.fixed)  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9.imp &lt;- pool(mod.sum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9.mira &lt;- as.mira(mod.sum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9.aicc &lt;- unlist(aicc.sum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lastRenderedPageBreak/>
        <w:t>###MODEL SELECTION--------------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####Pool AICc across imputations####</w:t>
      </w:r>
      <w:r w:rsidR="00EE25A4">
        <w:rPr>
          <w:rFonts w:ascii="Times New Roman" w:hAnsi="Times New Roman" w:cs="Times New Roman"/>
        </w:rPr>
        <w:br/>
      </w:r>
      <w:proofErr w:type="gramStart"/>
      <w:r w:rsidRPr="006E217B">
        <w:rPr>
          <w:rFonts w:ascii="Times New Roman" w:hAnsi="Times New Roman" w:cs="Times New Roman"/>
        </w:rPr>
        <w:t>aicc.comb</w:t>
      </w:r>
      <w:proofErr w:type="gramEnd"/>
      <w:r w:rsidRPr="006E217B">
        <w:rPr>
          <w:rFonts w:ascii="Times New Roman" w:hAnsi="Times New Roman" w:cs="Times New Roman"/>
        </w:rPr>
        <w:t xml:space="preserve"> &lt;- list(fm1.aicc, fm2.aicc, fm3.aicc, fm4.aicc, fm5.aicc, fm6.aicc, fm7.aicc, fm8.aicc, fm9.aicc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aicc.table &lt;- unlist(lapply(aicc.comb, mean)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mean for each model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aic.all &lt;- c(mean(fm1.aicc), mean(fm2.aicc), mean(fm3.aicc), mean(fm4.aicc), mean(fm5.aicc), mean(fm6.aicc), mean(fm7.aicc), mean(fm8.aicc), mean(fm9.aicc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aic.all &lt;- as.data.frame(aic.all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aic.all$model &lt;- c("fm1", "fm2", "fm3", "fm4",</w:t>
      </w:r>
      <w:r w:rsidR="00EE25A4">
        <w:rPr>
          <w:rFonts w:ascii="Times New Roman" w:hAnsi="Times New Roman" w:cs="Times New Roman"/>
        </w:rPr>
        <w:t xml:space="preserve"> </w:t>
      </w:r>
      <w:r w:rsidRPr="006E217B">
        <w:rPr>
          <w:rFonts w:ascii="Times New Roman" w:hAnsi="Times New Roman" w:cs="Times New Roman"/>
        </w:rPr>
        <w:t>"fm5", "fm6", "fm7", "fm8",</w:t>
      </w:r>
      <w:r w:rsidR="00EE25A4">
        <w:rPr>
          <w:rFonts w:ascii="Times New Roman" w:hAnsi="Times New Roman" w:cs="Times New Roman"/>
        </w:rPr>
        <w:t xml:space="preserve"> </w:t>
      </w:r>
      <w:r w:rsidRPr="006E217B">
        <w:rPr>
          <w:rFonts w:ascii="Times New Roman" w:hAnsi="Times New Roman" w:cs="Times New Roman"/>
        </w:rPr>
        <w:t>"fm9"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weights &lt;- akaike.weights(aic.all$aic.all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aic.all$deltaaic &lt;- weights$deltaAIC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aic.all$relLL &lt;- weights$rel.LL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aic.all$weights &lt;- weights$weights</w:t>
      </w:r>
    </w:p>
    <w:p w:rsidR="00EE25A4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###pooled -loglik values####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library(foreach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1.loglik &lt;- list(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1.loglik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loglik &lt;- as.data.frame(logLik(fm1.mira$analyses[[i]]))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1.loglik &lt;- as.data.frame(dplyr::bind_rows(fm1.loglik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ean(fm1.loglik)</w:t>
      </w:r>
      <w:r w:rsidR="00EE25A4">
        <w:rPr>
          <w:rFonts w:ascii="Times New Roman" w:hAnsi="Times New Roman" w:cs="Times New Roman"/>
        </w:rPr>
        <w:br/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loglik &lt;- list(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loglik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loglik &lt;- as.data.frame(logLik(fm2.mira$analyses[[i]]))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loglik &lt;- dplyr::bind_rows(fm2.loglik)</w:t>
      </w:r>
      <w:r w:rsidR="00EE25A4">
        <w:rPr>
          <w:rFonts w:ascii="Times New Roman" w:hAnsi="Times New Roman" w:cs="Times New Roman"/>
        </w:rPr>
        <w:br/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3.loglik &lt;- list(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3.loglik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loglik &lt;- as.data.frame(logLik(fm3.mira$analyses[[i]]))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3.loglik &lt;- dplyr::bind_rows(fm3.loglik)</w:t>
      </w:r>
    </w:p>
    <w:p w:rsidR="00EE25A4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fm4.loglik &lt;- </w:t>
      </w:r>
      <w:proofErr w:type="gramStart"/>
      <w:r w:rsidRPr="006E217B">
        <w:rPr>
          <w:rFonts w:ascii="Times New Roman" w:hAnsi="Times New Roman" w:cs="Times New Roman"/>
        </w:rPr>
        <w:t>list(</w:t>
      </w:r>
      <w:proofErr w:type="gramEnd"/>
      <w:r w:rsidRPr="006E217B">
        <w:rPr>
          <w:rFonts w:ascii="Times New Roman" w:hAnsi="Times New Roman" w:cs="Times New Roman"/>
        </w:rPr>
        <w:t>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4.loglik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loglik &lt;- as.data.frame(logLik(fm4.mira$analyses[[i]]))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4.loglik &lt;- dplyr::bind_rows(fm4.loglik)</w:t>
      </w:r>
    </w:p>
    <w:p w:rsidR="00EE25A4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fm5.loglik &lt;- </w:t>
      </w:r>
      <w:proofErr w:type="gramStart"/>
      <w:r w:rsidRPr="006E217B">
        <w:rPr>
          <w:rFonts w:ascii="Times New Roman" w:hAnsi="Times New Roman" w:cs="Times New Roman"/>
        </w:rPr>
        <w:t>list(</w:t>
      </w:r>
      <w:proofErr w:type="gramEnd"/>
      <w:r w:rsidRPr="006E217B">
        <w:rPr>
          <w:rFonts w:ascii="Times New Roman" w:hAnsi="Times New Roman" w:cs="Times New Roman"/>
        </w:rPr>
        <w:t>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5.loglik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loglik &lt;- as.data.frame(logLik(fm5.mira$analyses[[i]]))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5.loglik &lt;- dplyr::bind_rows(fm5.loglik)</w:t>
      </w:r>
    </w:p>
    <w:p w:rsidR="00EE25A4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fm6.loglik &lt;- </w:t>
      </w:r>
      <w:proofErr w:type="gramStart"/>
      <w:r w:rsidRPr="006E217B">
        <w:rPr>
          <w:rFonts w:ascii="Times New Roman" w:hAnsi="Times New Roman" w:cs="Times New Roman"/>
        </w:rPr>
        <w:t>list(</w:t>
      </w:r>
      <w:proofErr w:type="gramEnd"/>
      <w:r w:rsidRPr="006E217B">
        <w:rPr>
          <w:rFonts w:ascii="Times New Roman" w:hAnsi="Times New Roman" w:cs="Times New Roman"/>
        </w:rPr>
        <w:t>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6.loglik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loglik &lt;- as.data.frame(logLik(fm6.mira$analyses[[i]]))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6.loglik &lt;- dplyr::bind_rows(fm6.loglik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fm7.loglik &lt;- </w:t>
      </w:r>
      <w:proofErr w:type="gramStart"/>
      <w:r w:rsidRPr="006E217B">
        <w:rPr>
          <w:rFonts w:ascii="Times New Roman" w:hAnsi="Times New Roman" w:cs="Times New Roman"/>
        </w:rPr>
        <w:t>list(</w:t>
      </w:r>
      <w:proofErr w:type="gramEnd"/>
      <w:r w:rsidRPr="006E217B">
        <w:rPr>
          <w:rFonts w:ascii="Times New Roman" w:hAnsi="Times New Roman" w:cs="Times New Roman"/>
        </w:rPr>
        <w:t>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7.loglik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loglik &lt;- as.data.frame(logLik(fm7.mira$analyses[[i]]))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7.loglik &lt;- dplyr::bind_rows(fm7.loglik)</w:t>
      </w:r>
    </w:p>
    <w:p w:rsidR="00EE25A4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lastRenderedPageBreak/>
        <w:t xml:space="preserve">fm8.loglik &lt;- </w:t>
      </w:r>
      <w:proofErr w:type="gramStart"/>
      <w:r w:rsidRPr="006E217B">
        <w:rPr>
          <w:rFonts w:ascii="Times New Roman" w:hAnsi="Times New Roman" w:cs="Times New Roman"/>
        </w:rPr>
        <w:t>list(</w:t>
      </w:r>
      <w:proofErr w:type="gramEnd"/>
      <w:r w:rsidRPr="006E217B">
        <w:rPr>
          <w:rFonts w:ascii="Times New Roman" w:hAnsi="Times New Roman" w:cs="Times New Roman"/>
        </w:rPr>
        <w:t>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8.loglik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loglik &lt;- as.data.frame(logLik(fm8.mira$analyses[[i]]))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8.loglik &lt;- dplyr::bind_rows(fm8.loglik)</w:t>
      </w:r>
    </w:p>
    <w:p w:rsidR="00EE25A4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fm9.loglik &lt;- </w:t>
      </w:r>
      <w:proofErr w:type="gramStart"/>
      <w:r w:rsidRPr="006E217B">
        <w:rPr>
          <w:rFonts w:ascii="Times New Roman" w:hAnsi="Times New Roman" w:cs="Times New Roman"/>
        </w:rPr>
        <w:t>list(</w:t>
      </w:r>
      <w:proofErr w:type="gramEnd"/>
      <w:r w:rsidRPr="006E217B">
        <w:rPr>
          <w:rFonts w:ascii="Times New Roman" w:hAnsi="Times New Roman" w:cs="Times New Roman"/>
        </w:rPr>
        <w:t>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9.loglik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loglik &lt;- as.data.frame(logLik(fm9.mira$analyses[[i]]))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9.loglik &lt;- dplyr::bind_rows(fm9.loglik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loglik.all &lt;- c(mean(fm1.loglik$`c(x)`), mean(fm2.loglik$`c(x)`), mean(fm3.loglik$`c(x)`),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              mean(fm4.loglik$`c(x)`), mean(fm5.loglik$`c(x)`), mean(fm6.loglik$`c(x)`), mean(fm7.loglik$`c(x)`),</w:t>
      </w:r>
      <w:r w:rsidR="00EE25A4">
        <w:rPr>
          <w:rFonts w:ascii="Times New Roman" w:hAnsi="Times New Roman" w:cs="Times New Roman"/>
        </w:rPr>
        <w:t xml:space="preserve"> </w:t>
      </w:r>
      <w:r w:rsidRPr="006E217B">
        <w:rPr>
          <w:rFonts w:ascii="Times New Roman" w:hAnsi="Times New Roman" w:cs="Times New Roman"/>
        </w:rPr>
        <w:t>mean(fm8.loglik$`c(x)`), mean(fm9.loglik$`c(x)`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aic.all$loglik &lt;- loglik.all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###Pooled Cook's Distance####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1.cooksd &lt;- list(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1.cooksd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oksd&lt;- as.data.frame(cooks.distance.rma.mv(fm1.mira$analyses[[i]]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1.cooksd &lt;- dplyr::bind_rows(fm1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1.cooksd &lt;- as.data.frame(fm1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1.cooksd$study &lt;- rep(1:36, 50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colnames(fm1.cooksd) &lt;- c("cooksd", "study"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fm2.cooksd &lt;- </w:t>
      </w:r>
      <w:proofErr w:type="gramStart"/>
      <w:r w:rsidRPr="006E217B">
        <w:rPr>
          <w:rFonts w:ascii="Times New Roman" w:hAnsi="Times New Roman" w:cs="Times New Roman"/>
        </w:rPr>
        <w:t>list(</w:t>
      </w:r>
      <w:proofErr w:type="gramEnd"/>
      <w:r w:rsidRPr="006E217B">
        <w:rPr>
          <w:rFonts w:ascii="Times New Roman" w:hAnsi="Times New Roman" w:cs="Times New Roman"/>
        </w:rPr>
        <w:t>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cooksd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oksd&lt;- as.data.frame(cooks.distance.rma.mv(fm2.mira$analyses[[i]]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fm2.cooksd &lt;- </w:t>
      </w:r>
      <w:proofErr w:type="gramStart"/>
      <w:r w:rsidRPr="006E217B">
        <w:rPr>
          <w:rFonts w:ascii="Times New Roman" w:hAnsi="Times New Roman" w:cs="Times New Roman"/>
        </w:rPr>
        <w:t>dplyr::</w:t>
      </w:r>
      <w:proofErr w:type="gramEnd"/>
      <w:r w:rsidRPr="006E217B">
        <w:rPr>
          <w:rFonts w:ascii="Times New Roman" w:hAnsi="Times New Roman" w:cs="Times New Roman"/>
        </w:rPr>
        <w:t>bind_rows(fm2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cooksd &lt;- as.data.frame(fm2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cooksd$study &lt;- rep(1:36, 50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colnames(fm2.cooksd) &lt;- c("cooksd", "study"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fm3.cooksd &lt;- list(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3.cooksd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oksd&lt;- as.data.frame(cooks.distance.rma.mv(fm3.mira$analyses[[i]]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3.cooksd &lt;- dplyr::bind_rows(fm3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3.cooksd &lt;- as.data.frame(fm3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3.cooksd$study &lt;- rep(1:36, 50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colnames(fm3.cooksd) &lt;- c("cooksd", "study"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fm4.cooksd &lt;- </w:t>
      </w:r>
      <w:proofErr w:type="gramStart"/>
      <w:r w:rsidRPr="006E217B">
        <w:rPr>
          <w:rFonts w:ascii="Times New Roman" w:hAnsi="Times New Roman" w:cs="Times New Roman"/>
        </w:rPr>
        <w:t>list(</w:t>
      </w:r>
      <w:proofErr w:type="gramEnd"/>
      <w:r w:rsidRPr="006E217B">
        <w:rPr>
          <w:rFonts w:ascii="Times New Roman" w:hAnsi="Times New Roman" w:cs="Times New Roman"/>
        </w:rPr>
        <w:t>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4.cooksd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oksd&lt;- as.data.frame(cooks.distance.rma.mv(fm4.mira$analyses[[i]]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 xml:space="preserve">fm4.cooksd &lt;- </w:t>
      </w:r>
      <w:proofErr w:type="gramStart"/>
      <w:r w:rsidRPr="006E217B">
        <w:rPr>
          <w:rFonts w:ascii="Times New Roman" w:hAnsi="Times New Roman" w:cs="Times New Roman"/>
        </w:rPr>
        <w:t>dplyr::</w:t>
      </w:r>
      <w:proofErr w:type="gramEnd"/>
      <w:r w:rsidRPr="006E217B">
        <w:rPr>
          <w:rFonts w:ascii="Times New Roman" w:hAnsi="Times New Roman" w:cs="Times New Roman"/>
        </w:rPr>
        <w:t>bind_rows(fm4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4.cooksd &lt;- as.data.frame(fm4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4.cooksd$study &lt;- rep(1:36, 50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colnames(fm4.cooksd) &lt;- c("cooksd", "study"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lastRenderedPageBreak/>
        <w:t>fm5.cooksd &lt;- list(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5.cooksd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oksd&lt;- as.data.frame(cooks.distance.rma.mv(fm5.mira$analyses[[i]]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5.cooksd &lt;- dplyr::bind_rows(fm5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5.cooksd &lt;- as.data.frame(fm5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5.cooksd$study &lt;- rep(1:36, 50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colnames(fm5.cooksd) &lt;- c("cooksd", "study"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fm6.cooksd &lt;- list(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6.cooksd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oksd&lt;- as.data.frame(cooks.distance.rma.mv(fm6.mira$analyses[[i]]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6.cooksd &lt;- dplyr::bind_rows(fm6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6.cooksd &lt;- as.data.frame(fm6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6.cooksd$study &lt;- rep(1:36, 50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colnames(fm6.cooksd) &lt;- c("cooksd", "study")</w:t>
      </w:r>
    </w:p>
    <w:p w:rsidR="00EE25A4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fm7.cooksd &lt;- list(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7.cooksd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oksd&lt;- as.data.frame(cooks.distance.rma.mv(fm7.mira$analyses[[i]]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7.cooksd &lt;- dplyr::bind_rows(fm7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7.cooksd &lt;- as.data.frame(fm7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7.cooksd$study &lt;- rep(1:36, 50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colnames(fm7.cooksd) &lt;- c("cooksd", "study"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fm8.cooksd &lt;- list(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8.cooksd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oksd&lt;- as.data.frame(cooks.distance.rma.mv(fm8.mira$analyses[[i]]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8.cooksd &lt;- dplyr::bind_rows(fm8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8.cooksd &lt;- as.data.frame(fm8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8.cooksd$study &lt;- rep(1:36, 50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colnames(fm8.cooksd) &lt;- c("cooksd", "study")</w:t>
      </w:r>
    </w:p>
    <w:p w:rsidR="00EE25A4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fm9.cooksd &lt;- list(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9.cooksd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cooksd&lt;- as.data.frame(cooks.distance.rma.mv(fm9.mira$analyses[[i]]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9.cooksd &lt;- dplyr::bind_rows(fm9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9.cooksd &lt;- as.data.frame(fm9.cooksd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9.cooksd$study &lt;- rep(1:36, 50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colnames(fm9.cooksd) &lt;- c("cooksd", "study")</w:t>
      </w:r>
    </w:p>
    <w:p w:rsidR="006E217B" w:rsidRPr="006E217B" w:rsidRDefault="006E217B" w:rsidP="00EE25A4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fm1.cooksd$study &lt;- as.factor(fm1.cooksd$study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1.cooksd.sum &lt;- summary_by(cooksd~study, data=fm1.cooksd, FUN=mean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cooksd$study &lt;- as.factor(fm2.cooksd$study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cooksd.sum &lt;- summary_by(cooksd~study, data=fm2.cooksd, FUN=mean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3.cooksd$study &lt;- as.factor(fm3.cooksd$study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3.cooksd.sum &lt;- summary_by(cooksd~study, data=fm3.cooksd, FUN=mean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4.cooksd$study &lt;- as.factor(fm4.cooksd$study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4.cooksd.sum &lt;- summary_by(cooksd~study, data=fm4.cooksd, FUN=mean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lastRenderedPageBreak/>
        <w:t>fm5.cooksd$study &lt;- as.factor(fm5.cooksd$study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5.cooksd.sum &lt;- summary_by(cooksd~study, data=fm5.cooksd, FUN=mean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6.cooksd$study &lt;- as.factor(fm6.cooksd$study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6.cooksd.sum &lt;- summary_by(cooksd~study, data=fm6.cooksd, FUN=mean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7.cooksd$study &lt;- as.factor(fm7.cooksd$study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7.cooksd.sum &lt;- summary_by(cooksd~study, data=fm7.cooksd, FUN=mean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8.cooksd$study &lt;- as.factor(fm8.cooksd$study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8.cooksd.sum &lt;- summary_by(cooksd~study, data=fm8.cooksd, FUN=mean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9.cooksd$study &lt;- as.factor(fm9.cooksd$study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9.cooksd.sum &lt;- summary_by(cooksd~study, data=fm9.cooksd, FUN=mean)</w:t>
      </w:r>
      <w:r w:rsidR="00EE25A4">
        <w:rPr>
          <w:rFonts w:ascii="Times New Roman" w:hAnsi="Times New Roman" w:cs="Times New Roman"/>
        </w:rPr>
        <w:br/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####pooled heterogeneity####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results &lt;- list(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results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QE&lt;- fm2.mira$analyses[[i]]$QE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QEp &lt;- fm2.mira$analyses[[i]]$QEp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sigma &lt;-  fm2.mira$analyses[[i]]$sigma2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W &lt;- solve(fm2.mira$analyses[[i]]$V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X &lt;- model.matrix(fm2.mira$analyses[[i]]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P &lt;- W - W %*% X %*% solve(t(X) %*% W %*% X) %*% t(X) %*% W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i2 &lt;- 100 * fm2.mira$analyses[[i]]$sigma2 / (fm2.mira$analyses[[i]]$sigma2 + (fm2.mira$analyses[[i]]$k-fm2.mira$analyses[[i]]$p)/sum(diag(P)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eturn(as.data.frame(t(c(QE, QEp, sigma, i2))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results &lt;- dplyr::bind_rows(fm2.results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2.results &lt;- as.data.frame(fm2.results)</w:t>
      </w:r>
    </w:p>
    <w:p w:rsidR="006E217B" w:rsidRPr="006E217B" w:rsidRDefault="006E217B" w:rsidP="006E217B">
      <w:pPr>
        <w:spacing w:line="240" w:lineRule="auto"/>
        <w:rPr>
          <w:rFonts w:ascii="Times New Roman" w:hAnsi="Times New Roman" w:cs="Times New Roman"/>
        </w:rPr>
      </w:pPr>
      <w:proofErr w:type="gramStart"/>
      <w:r w:rsidRPr="006E217B">
        <w:rPr>
          <w:rFonts w:ascii="Times New Roman" w:hAnsi="Times New Roman" w:cs="Times New Roman"/>
        </w:rPr>
        <w:t>colnames(</w:t>
      </w:r>
      <w:proofErr w:type="gramEnd"/>
      <w:r w:rsidRPr="006E217B">
        <w:rPr>
          <w:rFonts w:ascii="Times New Roman" w:hAnsi="Times New Roman" w:cs="Times New Roman"/>
        </w:rPr>
        <w:t>fm2.results) &lt;- c("QE", "QEp", "sigma", "i2")mean(fm2.results$QE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ean(fm2.results$QEp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ean(fm2.results$sigma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ean(fm2.results$i2)</w:t>
      </w:r>
    </w:p>
    <w:p w:rsidR="002771C2" w:rsidRDefault="006E217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6E217B">
        <w:rPr>
          <w:rFonts w:ascii="Times New Roman" w:hAnsi="Times New Roman" w:cs="Times New Roman"/>
        </w:rPr>
        <w:t>fm6.results &lt;- list(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6.results &lt;- foreach(i = 1:50) %do% {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QE&lt;- fm6.mira$analyses[[i]]$QE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QEp &lt;- fm6.mira$analyses[[i]]$QEp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sigma &lt;-  fm6.mira$analyses[[i]]$sigma2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X &lt;- model.matrix(fm6.mira$analyses[[i]]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P &lt;- W - W %*% X %*% solve(t(X) %*% W %*% X) %*% t(X) %*% W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i2 &lt;- 100 * fm6.mira$analyses[[i]]$sigma2 / (fm6.mira$analyses[[i]]$sigma2 + (fm6.mira$analyses[[i]]$k-fm6.mira$analyses[[i]]$p)/sum(diag(P)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 xml:space="preserve">  return(as.data.frame(t(c(QE, QEp, sigma, i2)))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}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6.results &lt;- dplyr::bind_rows(fm6.results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fm6.results &lt;- as.data.frame(fm6.results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colnames(fm6.results) &lt;- c("QE", "QEp", "sigma", "i2"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ean(fm6.results$QE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ean(fm6.results$QEp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ean(fm6.results$sigma)</w:t>
      </w:r>
      <w:r w:rsidR="00EE25A4">
        <w:rPr>
          <w:rFonts w:ascii="Times New Roman" w:hAnsi="Times New Roman" w:cs="Times New Roman"/>
        </w:rPr>
        <w:br/>
      </w:r>
      <w:r w:rsidRPr="006E217B">
        <w:rPr>
          <w:rFonts w:ascii="Times New Roman" w:hAnsi="Times New Roman" w:cs="Times New Roman"/>
        </w:rPr>
        <w:t>mean(fm6.results$i2)</w:t>
      </w:r>
    </w:p>
    <w:p w:rsidR="002771C2" w:rsidRDefault="002771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lastRenderedPageBreak/>
        <w:t>#Meta-analysis Power Analysis R Code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#Libraries used for analysis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library(broom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library(ggplot2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library(dplyr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library(purrr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library(doBy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library(meta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library(metafor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library(fitdistrplus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#This analysis uses the “</w:t>
      </w:r>
      <w:proofErr w:type="gramStart"/>
      <w:r w:rsidRPr="00A44B8E">
        <w:rPr>
          <w:rFonts w:ascii="Times New Roman" w:hAnsi="Times New Roman" w:cs="Times New Roman"/>
        </w:rPr>
        <w:t>data.ratio</w:t>
      </w:r>
      <w:proofErr w:type="gramEnd"/>
      <w:r w:rsidRPr="00A44B8E">
        <w:rPr>
          <w:rFonts w:ascii="Times New Roman" w:hAnsi="Times New Roman" w:cs="Times New Roman"/>
        </w:rPr>
        <w:t>” dataset created in the above example (also Table 1).</w:t>
      </w:r>
    </w:p>
    <w:p w:rsidR="00A44B8E" w:rsidRDefault="00A44B8E" w:rsidP="00A44B8E">
      <w:pPr>
        <w:spacing w:after="0"/>
        <w:rPr>
          <w:rFonts w:ascii="Times New Roman" w:hAnsi="Times New Roman" w:cs="Times New Roman"/>
        </w:rPr>
      </w:pPr>
      <w:proofErr w:type="gramStart"/>
      <w:r w:rsidRPr="00A44B8E">
        <w:rPr>
          <w:rFonts w:ascii="Times New Roman" w:hAnsi="Times New Roman" w:cs="Times New Roman"/>
        </w:rPr>
        <w:t>data.ratio</w:t>
      </w:r>
      <w:proofErr w:type="gramEnd"/>
      <w:r w:rsidRPr="00A44B8E">
        <w:rPr>
          <w:rFonts w:ascii="Times New Roman" w:hAnsi="Times New Roman" w:cs="Times New Roman"/>
        </w:rPr>
        <w:t xml:space="preserve"> &lt;- read.csv("Data/data.ratio_09302021.csv")</w:t>
      </w:r>
    </w:p>
    <w:p w:rsidR="00784797" w:rsidRDefault="00784797" w:rsidP="00A44B8E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p w:rsidR="00784797" w:rsidRPr="00A44B8E" w:rsidRDefault="00784797" w:rsidP="00A44B8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fit a gamma distribution to the SE data so we can pull the shape and rate parameters from to conduct the simulation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sd.fit &lt;- fitdist(</w:t>
      </w:r>
      <w:proofErr w:type="gramStart"/>
      <w:r w:rsidRPr="00A44B8E">
        <w:rPr>
          <w:rFonts w:ascii="Times New Roman" w:hAnsi="Times New Roman" w:cs="Times New Roman"/>
        </w:rPr>
        <w:t>data.ratio</w:t>
      </w:r>
      <w:proofErr w:type="gramEnd"/>
      <w:r w:rsidRPr="00A44B8E">
        <w:rPr>
          <w:rFonts w:ascii="Times New Roman" w:hAnsi="Times New Roman" w:cs="Times New Roman"/>
        </w:rPr>
        <w:t>$se.combo[which(is.na(data.ratio$se.combo) == FALSE)], distr = 'gamma', method = 'mle'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#Simulation Function for the categorical model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#create a function that can simulate the data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metasim = </w:t>
      </w:r>
      <w:proofErr w:type="gramStart"/>
      <w:r w:rsidRPr="00A44B8E">
        <w:rPr>
          <w:rFonts w:ascii="Times New Roman" w:hAnsi="Times New Roman" w:cs="Times New Roman"/>
        </w:rPr>
        <w:t>function(</w:t>
      </w:r>
      <w:proofErr w:type="gramEnd"/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nrep = 5, 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b0 = -0.75, 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b1 = -0.43, 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b2= -0.56, 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sigma = 0.628,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shape = sd.fit$</w:t>
      </w:r>
      <w:proofErr w:type="gramStart"/>
      <w:r w:rsidRPr="00A44B8E">
        <w:rPr>
          <w:rFonts w:ascii="Times New Roman" w:hAnsi="Times New Roman" w:cs="Times New Roman"/>
        </w:rPr>
        <w:t>estimate[</w:t>
      </w:r>
      <w:proofErr w:type="gramEnd"/>
      <w:r w:rsidRPr="00A44B8E">
        <w:rPr>
          <w:rFonts w:ascii="Times New Roman" w:hAnsi="Times New Roman" w:cs="Times New Roman"/>
        </w:rPr>
        <w:t>1],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rate = sd.fit$</w:t>
      </w:r>
      <w:proofErr w:type="gramStart"/>
      <w:r w:rsidRPr="00A44B8E">
        <w:rPr>
          <w:rFonts w:ascii="Times New Roman" w:hAnsi="Times New Roman" w:cs="Times New Roman"/>
        </w:rPr>
        <w:t>estimate[</w:t>
      </w:r>
      <w:proofErr w:type="gramEnd"/>
      <w:r w:rsidRPr="00A44B8E">
        <w:rPr>
          <w:rFonts w:ascii="Times New Roman" w:hAnsi="Times New Roman" w:cs="Times New Roman"/>
        </w:rPr>
        <w:t>2]){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require(meta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ngroup = 3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group = </w:t>
      </w:r>
      <w:proofErr w:type="gramStart"/>
      <w:r w:rsidRPr="00A44B8E">
        <w:rPr>
          <w:rFonts w:ascii="Times New Roman" w:hAnsi="Times New Roman" w:cs="Times New Roman"/>
        </w:rPr>
        <w:t>data.frame</w:t>
      </w:r>
      <w:proofErr w:type="gramEnd"/>
      <w:r w:rsidRPr="00A44B8E">
        <w:rPr>
          <w:rFonts w:ascii="Times New Roman" w:hAnsi="Times New Roman" w:cs="Times New Roman"/>
        </w:rPr>
        <w:t>(delta.cutin = rep( c("A", "B", "C"), each = nrep)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eps = </w:t>
      </w:r>
      <w:proofErr w:type="gramStart"/>
      <w:r w:rsidRPr="00A44B8E">
        <w:rPr>
          <w:rFonts w:ascii="Times New Roman" w:hAnsi="Times New Roman" w:cs="Times New Roman"/>
        </w:rPr>
        <w:t>rnorm(</w:t>
      </w:r>
      <w:proofErr w:type="gramEnd"/>
      <w:r w:rsidRPr="00A44B8E">
        <w:rPr>
          <w:rFonts w:ascii="Times New Roman" w:hAnsi="Times New Roman" w:cs="Times New Roman"/>
        </w:rPr>
        <w:t>ngroup*nrep, 0, sigma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#ivw &lt;- </w:t>
      </w:r>
      <w:proofErr w:type="gramStart"/>
      <w:r w:rsidRPr="00A44B8E">
        <w:rPr>
          <w:rFonts w:ascii="Times New Roman" w:hAnsi="Times New Roman" w:cs="Times New Roman"/>
        </w:rPr>
        <w:t>runif(</w:t>
      </w:r>
      <w:proofErr w:type="gramEnd"/>
      <w:r w:rsidRPr="00A44B8E">
        <w:rPr>
          <w:rFonts w:ascii="Times New Roman" w:hAnsi="Times New Roman" w:cs="Times New Roman"/>
        </w:rPr>
        <w:t>ngroup*nrep, 0.21, 1.07) #values defined using the minimum and maxiumu combined SE values for all the data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ivw &lt;- </w:t>
      </w:r>
      <w:proofErr w:type="gramStart"/>
      <w:r w:rsidRPr="00A44B8E">
        <w:rPr>
          <w:rFonts w:ascii="Times New Roman" w:hAnsi="Times New Roman" w:cs="Times New Roman"/>
        </w:rPr>
        <w:t>rgamma(</w:t>
      </w:r>
      <w:proofErr w:type="gramEnd"/>
      <w:r w:rsidRPr="00A44B8E">
        <w:rPr>
          <w:rFonts w:ascii="Times New Roman" w:hAnsi="Times New Roman" w:cs="Times New Roman"/>
        </w:rPr>
        <w:t>ngroup*nrep, shape = shape, rate = rate) # new more scalable method for revision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mort = b0 + b1*(group == "B") + b2*(group=="C") + eps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</w:t>
      </w:r>
      <w:proofErr w:type="gramStart"/>
      <w:r w:rsidRPr="00A44B8E">
        <w:rPr>
          <w:rFonts w:ascii="Times New Roman" w:hAnsi="Times New Roman" w:cs="Times New Roman"/>
        </w:rPr>
        <w:t>fm.meta</w:t>
      </w:r>
      <w:proofErr w:type="gramEnd"/>
      <w:r w:rsidRPr="00A44B8E">
        <w:rPr>
          <w:rFonts w:ascii="Times New Roman" w:hAnsi="Times New Roman" w:cs="Times New Roman"/>
        </w:rPr>
        <w:t xml:space="preserve"> &lt;- metagen(mort, ivw, data = group, comb.random = TRUE, comb.fixed = FALSE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mortfit &lt;- </w:t>
      </w:r>
      <w:proofErr w:type="gramStart"/>
      <w:r w:rsidRPr="00A44B8E">
        <w:rPr>
          <w:rFonts w:ascii="Times New Roman" w:hAnsi="Times New Roman" w:cs="Times New Roman"/>
        </w:rPr>
        <w:t>metareg(</w:t>
      </w:r>
      <w:proofErr w:type="gramEnd"/>
      <w:r w:rsidRPr="00A44B8E">
        <w:rPr>
          <w:rFonts w:ascii="Times New Roman" w:hAnsi="Times New Roman" w:cs="Times New Roman"/>
        </w:rPr>
        <w:t xml:space="preserve">fm.meta, ~delta.cutin) 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return(mortfit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}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#b0, b1, and b2 are based on our current knowledge of the effect and can be altered to test other options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#Note that in order to test whether different from 1 (as 1 is effectively zero for the purposes of inference with a ratio), we have done 1-b0 for the b0 parameter #in the simulation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lastRenderedPageBreak/>
        <w:t>#Simulation Function for the continuous model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metasim = </w:t>
      </w:r>
      <w:proofErr w:type="gramStart"/>
      <w:r w:rsidRPr="00A44B8E">
        <w:rPr>
          <w:rFonts w:ascii="Times New Roman" w:hAnsi="Times New Roman" w:cs="Times New Roman"/>
        </w:rPr>
        <w:t>function(</w:t>
      </w:r>
      <w:proofErr w:type="gramEnd"/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nrep = 5, 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b0 = -1.06, 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b1 = -0.14, 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sigma = 0.628,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shape = sd.fit$</w:t>
      </w:r>
      <w:proofErr w:type="gramStart"/>
      <w:r w:rsidRPr="00A44B8E">
        <w:rPr>
          <w:rFonts w:ascii="Times New Roman" w:hAnsi="Times New Roman" w:cs="Times New Roman"/>
        </w:rPr>
        <w:t>estimate[</w:t>
      </w:r>
      <w:proofErr w:type="gramEnd"/>
      <w:r w:rsidRPr="00A44B8E">
        <w:rPr>
          <w:rFonts w:ascii="Times New Roman" w:hAnsi="Times New Roman" w:cs="Times New Roman"/>
        </w:rPr>
        <w:t>1],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rate = sd.fit$</w:t>
      </w:r>
      <w:proofErr w:type="gramStart"/>
      <w:r w:rsidRPr="00A44B8E">
        <w:rPr>
          <w:rFonts w:ascii="Times New Roman" w:hAnsi="Times New Roman" w:cs="Times New Roman"/>
        </w:rPr>
        <w:t>estimate[</w:t>
      </w:r>
      <w:proofErr w:type="gramEnd"/>
      <w:r w:rsidRPr="00A44B8E">
        <w:rPr>
          <w:rFonts w:ascii="Times New Roman" w:hAnsi="Times New Roman" w:cs="Times New Roman"/>
        </w:rPr>
        <w:t>2]){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require(meta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ngroup = 3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group = </w:t>
      </w:r>
      <w:proofErr w:type="gramStart"/>
      <w:r w:rsidRPr="00A44B8E">
        <w:rPr>
          <w:rFonts w:ascii="Times New Roman" w:hAnsi="Times New Roman" w:cs="Times New Roman"/>
        </w:rPr>
        <w:t>data.frame</w:t>
      </w:r>
      <w:proofErr w:type="gramEnd"/>
      <w:r w:rsidRPr="00A44B8E">
        <w:rPr>
          <w:rFonts w:ascii="Times New Roman" w:hAnsi="Times New Roman" w:cs="Times New Roman"/>
        </w:rPr>
        <w:t>(group = rep( c("A", "B", "C"), each = nrep), dci = NA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group$dci &lt;- </w:t>
      </w:r>
      <w:proofErr w:type="gramStart"/>
      <w:r w:rsidRPr="00A44B8E">
        <w:rPr>
          <w:rFonts w:ascii="Times New Roman" w:hAnsi="Times New Roman" w:cs="Times New Roman"/>
        </w:rPr>
        <w:t>ifelse(</w:t>
      </w:r>
      <w:proofErr w:type="gramEnd"/>
      <w:r w:rsidRPr="00A44B8E">
        <w:rPr>
          <w:rFonts w:ascii="Times New Roman" w:hAnsi="Times New Roman" w:cs="Times New Roman"/>
        </w:rPr>
        <w:t>group$group == 'A', sample(c(.5, 1, 1.3), nrep, replace = T), group$dci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group$dci &lt;- </w:t>
      </w:r>
      <w:proofErr w:type="gramStart"/>
      <w:r w:rsidRPr="00A44B8E">
        <w:rPr>
          <w:rFonts w:ascii="Times New Roman" w:hAnsi="Times New Roman" w:cs="Times New Roman"/>
        </w:rPr>
        <w:t>ifelse(</w:t>
      </w:r>
      <w:proofErr w:type="gramEnd"/>
      <w:r w:rsidRPr="00A44B8E">
        <w:rPr>
          <w:rFonts w:ascii="Times New Roman" w:hAnsi="Times New Roman" w:cs="Times New Roman"/>
        </w:rPr>
        <w:t>group$group == 'B', sample(c(1.5, 1.9, 2.0, 2.3), nrep, replace = T), group$dci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group$dci &lt;- </w:t>
      </w:r>
      <w:proofErr w:type="gramStart"/>
      <w:r w:rsidRPr="00A44B8E">
        <w:rPr>
          <w:rFonts w:ascii="Times New Roman" w:hAnsi="Times New Roman" w:cs="Times New Roman"/>
        </w:rPr>
        <w:t>ifelse(</w:t>
      </w:r>
      <w:proofErr w:type="gramEnd"/>
      <w:r w:rsidRPr="00A44B8E">
        <w:rPr>
          <w:rFonts w:ascii="Times New Roman" w:hAnsi="Times New Roman" w:cs="Times New Roman"/>
        </w:rPr>
        <w:t>group$group == 'C', sample(c(3, 3.5), nrep, replace = T), group$dci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eps = </w:t>
      </w:r>
      <w:proofErr w:type="gramStart"/>
      <w:r w:rsidRPr="00A44B8E">
        <w:rPr>
          <w:rFonts w:ascii="Times New Roman" w:hAnsi="Times New Roman" w:cs="Times New Roman"/>
        </w:rPr>
        <w:t>rnorm(</w:t>
      </w:r>
      <w:proofErr w:type="gramEnd"/>
      <w:r w:rsidRPr="00A44B8E">
        <w:rPr>
          <w:rFonts w:ascii="Times New Roman" w:hAnsi="Times New Roman" w:cs="Times New Roman"/>
        </w:rPr>
        <w:t>ngroup*nrep, 0, sigma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#ivw &lt;- </w:t>
      </w:r>
      <w:proofErr w:type="gramStart"/>
      <w:r w:rsidRPr="00A44B8E">
        <w:rPr>
          <w:rFonts w:ascii="Times New Roman" w:hAnsi="Times New Roman" w:cs="Times New Roman"/>
        </w:rPr>
        <w:t>runif(</w:t>
      </w:r>
      <w:proofErr w:type="gramEnd"/>
      <w:r w:rsidRPr="00A44B8E">
        <w:rPr>
          <w:rFonts w:ascii="Times New Roman" w:hAnsi="Times New Roman" w:cs="Times New Roman"/>
        </w:rPr>
        <w:t>ngroup*nrep, 0.21, 1.07) #values defined using the minimum and maxiumu combined SE values for all the data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ivw &lt;- </w:t>
      </w:r>
      <w:proofErr w:type="gramStart"/>
      <w:r w:rsidRPr="00A44B8E">
        <w:rPr>
          <w:rFonts w:ascii="Times New Roman" w:hAnsi="Times New Roman" w:cs="Times New Roman"/>
        </w:rPr>
        <w:t>rgamma(</w:t>
      </w:r>
      <w:proofErr w:type="gramEnd"/>
      <w:r w:rsidRPr="00A44B8E">
        <w:rPr>
          <w:rFonts w:ascii="Times New Roman" w:hAnsi="Times New Roman" w:cs="Times New Roman"/>
        </w:rPr>
        <w:t>ngroup*nrep, shape = shape, rate = rate) # new more scalable method for revision mort = b0 + b1*group$dci + eps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mort = b0 + b1*group$dci + eps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</w:t>
      </w:r>
      <w:proofErr w:type="gramStart"/>
      <w:r w:rsidRPr="00A44B8E">
        <w:rPr>
          <w:rFonts w:ascii="Times New Roman" w:hAnsi="Times New Roman" w:cs="Times New Roman"/>
        </w:rPr>
        <w:t>fm.meta</w:t>
      </w:r>
      <w:proofErr w:type="gramEnd"/>
      <w:r w:rsidRPr="00A44B8E">
        <w:rPr>
          <w:rFonts w:ascii="Times New Roman" w:hAnsi="Times New Roman" w:cs="Times New Roman"/>
        </w:rPr>
        <w:t xml:space="preserve"> &lt;- metagen(mort, ivw, data = group, comb.random = TRUE, comb.fixed = FALSE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mortfit &lt;- </w:t>
      </w:r>
      <w:proofErr w:type="gramStart"/>
      <w:r w:rsidRPr="00A44B8E">
        <w:rPr>
          <w:rFonts w:ascii="Times New Roman" w:hAnsi="Times New Roman" w:cs="Times New Roman"/>
        </w:rPr>
        <w:t>metareg(</w:t>
      </w:r>
      <w:proofErr w:type="gramEnd"/>
      <w:r w:rsidRPr="00A44B8E">
        <w:rPr>
          <w:rFonts w:ascii="Times New Roman" w:hAnsi="Times New Roman" w:cs="Times New Roman"/>
        </w:rPr>
        <w:t xml:space="preserve">fm.meta, ~dci) 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return(mortfit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}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#Choosing either model type, you can run the simulation and extract the needed information for each model run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#Define number of simulations for all scenarios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nsims = 10000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#Scenario 1: The base scenario with 5 studies per category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proofErr w:type="gramStart"/>
      <w:r w:rsidRPr="00A44B8E">
        <w:rPr>
          <w:rFonts w:ascii="Times New Roman" w:hAnsi="Times New Roman" w:cs="Times New Roman"/>
        </w:rPr>
        <w:t>sims.meta</w:t>
      </w:r>
      <w:proofErr w:type="gramEnd"/>
      <w:r w:rsidRPr="00A44B8E">
        <w:rPr>
          <w:rFonts w:ascii="Times New Roman" w:hAnsi="Times New Roman" w:cs="Times New Roman"/>
        </w:rPr>
        <w:t xml:space="preserve"> = rerun(nsims, metasim()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#extract the values that we want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proofErr w:type="gramStart"/>
      <w:r w:rsidRPr="00A44B8E">
        <w:rPr>
          <w:rFonts w:ascii="Times New Roman" w:hAnsi="Times New Roman" w:cs="Times New Roman"/>
        </w:rPr>
        <w:t>sims.coeff</w:t>
      </w:r>
      <w:proofErr w:type="gramEnd"/>
      <w:r w:rsidRPr="00A44B8E">
        <w:rPr>
          <w:rFonts w:ascii="Times New Roman" w:hAnsi="Times New Roman" w:cs="Times New Roman"/>
        </w:rPr>
        <w:t>1 &lt;- matrix(unlist(lapply(sims.meta, function(x){x$b})), nrow = nsim, ncol = 3, byrow = TRUE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proofErr w:type="gramStart"/>
      <w:r w:rsidRPr="00A44B8E">
        <w:rPr>
          <w:rFonts w:ascii="Times New Roman" w:hAnsi="Times New Roman" w:cs="Times New Roman"/>
        </w:rPr>
        <w:t>sims.pval</w:t>
      </w:r>
      <w:proofErr w:type="gramEnd"/>
      <w:r w:rsidRPr="00A44B8E">
        <w:rPr>
          <w:rFonts w:ascii="Times New Roman" w:hAnsi="Times New Roman" w:cs="Times New Roman"/>
        </w:rPr>
        <w:t xml:space="preserve">1 &lt;- matrix(unlist(lapply(sims.meta, function(x){ifelse(x$pval &gt; 0.05, 0, 1)})), nrow = nsim, ncol = 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                       3, byrow = TRUE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proofErr w:type="gramStart"/>
      <w:r w:rsidRPr="00A44B8E">
        <w:rPr>
          <w:rFonts w:ascii="Times New Roman" w:hAnsi="Times New Roman" w:cs="Times New Roman"/>
        </w:rPr>
        <w:t>sims.i</w:t>
      </w:r>
      <w:proofErr w:type="gramEnd"/>
      <w:r w:rsidRPr="00A44B8E">
        <w:rPr>
          <w:rFonts w:ascii="Times New Roman" w:hAnsi="Times New Roman" w:cs="Times New Roman"/>
        </w:rPr>
        <w:t>2.1 &lt;- matrix(unlist(lapply(sims.meta, function (x) {x$I2})), nrow=nsim, ncol=1, byrow=TRUE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sims.h2.1 &lt;- </w:t>
      </w:r>
      <w:proofErr w:type="gramStart"/>
      <w:r w:rsidRPr="00A44B8E">
        <w:rPr>
          <w:rFonts w:ascii="Times New Roman" w:hAnsi="Times New Roman" w:cs="Times New Roman"/>
        </w:rPr>
        <w:t>matrix(</w:t>
      </w:r>
      <w:proofErr w:type="gramEnd"/>
      <w:r w:rsidRPr="00A44B8E">
        <w:rPr>
          <w:rFonts w:ascii="Times New Roman" w:hAnsi="Times New Roman" w:cs="Times New Roman"/>
        </w:rPr>
        <w:t>unlist(lapply(sims.meta, function (x) {x$H2})), nrow=nsim, ncol=1, byrow=TRUE)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#This same code was run for all simulations, changing the number of studies (nrep=5,10,20,30) and beta values (see Table 2).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>#Once all simulations are run, combine the data, and plot the results as needed</w:t>
      </w:r>
    </w:p>
    <w:p w:rsidR="00A44B8E" w:rsidRPr="00A44B8E" w:rsidRDefault="00A44B8E" w:rsidP="00A44B8E">
      <w:pPr>
        <w:spacing w:after="0"/>
        <w:rPr>
          <w:rFonts w:ascii="Times New Roman" w:hAnsi="Times New Roman" w:cs="Times New Roman"/>
        </w:rPr>
      </w:pPr>
    </w:p>
    <w:p w:rsidR="00A21BAB" w:rsidRDefault="00A44B8E" w:rsidP="00A44B8E">
      <w:pPr>
        <w:spacing w:after="0"/>
        <w:rPr>
          <w:rFonts w:ascii="Times New Roman" w:hAnsi="Times New Roman" w:cs="Times New Roman"/>
        </w:rPr>
      </w:pPr>
      <w:r w:rsidRPr="00A44B8E">
        <w:rPr>
          <w:rFonts w:ascii="Times New Roman" w:hAnsi="Times New Roman" w:cs="Times New Roman"/>
        </w:rPr>
        <w:t xml:space="preserve">#end </w:t>
      </w:r>
      <w:r w:rsidR="00A21BAB">
        <w:rPr>
          <w:rFonts w:ascii="Times New Roman" w:hAnsi="Times New Roman" w:cs="Times New Roman"/>
        </w:rPr>
        <w:br w:type="page"/>
      </w:r>
    </w:p>
    <w:p w:rsidR="00A21BAB" w:rsidRPr="000C0106" w:rsidRDefault="00A21BAB" w:rsidP="00A21BAB">
      <w:pPr>
        <w:spacing w:line="480" w:lineRule="auto"/>
        <w:rPr>
          <w:rFonts w:ascii="Times New Roman" w:hAnsi="Times New Roman"/>
          <w:u w:val="single"/>
        </w:rPr>
      </w:pPr>
      <w:r w:rsidRPr="00BF5743">
        <w:rPr>
          <w:rFonts w:ascii="Times New Roman" w:hAnsi="Times New Roman" w:cs="Times New Roman"/>
          <w:u w:val="single"/>
        </w:rPr>
        <w:lastRenderedPageBreak/>
        <w:t>Curtailment Study Power Analysis</w:t>
      </w:r>
    </w:p>
    <w:p w:rsidR="00A21BAB" w:rsidRPr="002C422B" w:rsidRDefault="00A21BAB" w:rsidP="00A21BAB">
      <w:pPr>
        <w:spacing w:line="48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>#creating multiple functions for simulating data, conducting analys</w:t>
      </w:r>
      <w:r>
        <w:rPr>
          <w:rFonts w:ascii="Times New Roman" w:hAnsi="Times New Roman" w:cs="Times New Roman"/>
        </w:rPr>
        <w:t>is, and summarizing the result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>#background data simulation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curt.dat &lt;- </w:t>
      </w:r>
      <w:proofErr w:type="gramStart"/>
      <w:r w:rsidRPr="002C422B">
        <w:rPr>
          <w:rFonts w:ascii="Times New Roman" w:hAnsi="Times New Roman" w:cs="Times New Roman"/>
        </w:rPr>
        <w:t>function(</w:t>
      </w:r>
      <w:proofErr w:type="gramEnd"/>
      <w:r w:rsidRPr="002C422B">
        <w:rPr>
          <w:rFonts w:ascii="Times New Roman" w:hAnsi="Times New Roman" w:cs="Times New Roman"/>
        </w:rPr>
        <w:t>nsim, nturbines1, nturbines2, ndays, nhours, mort.i, diff, mean.cp, mean.se, search.i){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  <w:proofErr w:type="gramStart"/>
      <w:r w:rsidRPr="002C422B">
        <w:rPr>
          <w:rFonts w:ascii="Times New Roman" w:hAnsi="Times New Roman" w:cs="Times New Roman"/>
        </w:rPr>
        <w:t>require(</w:t>
      </w:r>
      <w:proofErr w:type="gramEnd"/>
      <w:r w:rsidRPr="002C422B">
        <w:rPr>
          <w:rFonts w:ascii="Times New Roman" w:hAnsi="Times New Roman" w:cs="Times New Roman"/>
        </w:rPr>
        <w:t>GenEst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require(simsurv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scenario &lt;- </w:t>
      </w:r>
      <w:proofErr w:type="gramStart"/>
      <w:r w:rsidRPr="002C422B">
        <w:rPr>
          <w:rFonts w:ascii="Times New Roman" w:hAnsi="Times New Roman" w:cs="Times New Roman"/>
        </w:rPr>
        <w:t>data.frame</w:t>
      </w:r>
      <w:proofErr w:type="gramEnd"/>
      <w:r w:rsidRPr="002C422B">
        <w:rPr>
          <w:rFonts w:ascii="Times New Roman" w:hAnsi="Times New Roman" w:cs="Times New Roman"/>
        </w:rPr>
        <w:t>(nsim = nsim, nturbines1 = nturbines1, nurtbines2 = nturbines2, ndays = ndays, nhours = nhours,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           </w:t>
      </w:r>
      <w:proofErr w:type="gramStart"/>
      <w:r w:rsidRPr="002C422B">
        <w:rPr>
          <w:rFonts w:ascii="Times New Roman" w:hAnsi="Times New Roman" w:cs="Times New Roman"/>
        </w:rPr>
        <w:t>mort.i</w:t>
      </w:r>
      <w:proofErr w:type="gramEnd"/>
      <w:r w:rsidRPr="002C422B">
        <w:rPr>
          <w:rFonts w:ascii="Times New Roman" w:hAnsi="Times New Roman" w:cs="Times New Roman"/>
        </w:rPr>
        <w:t xml:space="preserve"> = mort.i, diff = diff, mean.cp = mean.cp, mean.se = mean.se, search.i = search.i)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#prepare arrays to store data from the simulation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trt_diff_sum &lt;- </w:t>
      </w:r>
      <w:proofErr w:type="gramStart"/>
      <w:r w:rsidRPr="002C422B">
        <w:rPr>
          <w:rFonts w:ascii="Times New Roman" w:hAnsi="Times New Roman" w:cs="Times New Roman"/>
        </w:rPr>
        <w:t>list(</w:t>
      </w:r>
      <w:proofErr w:type="gramEnd"/>
      <w:r w:rsidRPr="002C422B">
        <w:rPr>
          <w:rFonts w:ascii="Times New Roman" w:hAnsi="Times New Roman" w:cs="Times New Roman"/>
        </w:rPr>
        <w:t>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N1 &lt;- </w:t>
      </w:r>
      <w:proofErr w:type="gramStart"/>
      <w:r w:rsidRPr="002C422B">
        <w:rPr>
          <w:rFonts w:ascii="Times New Roman" w:hAnsi="Times New Roman" w:cs="Times New Roman"/>
        </w:rPr>
        <w:t>array(</w:t>
      </w:r>
      <w:proofErr w:type="gramEnd"/>
      <w:r w:rsidRPr="002C422B">
        <w:rPr>
          <w:rFonts w:ascii="Times New Roman" w:hAnsi="Times New Roman" w:cs="Times New Roman"/>
        </w:rPr>
        <w:t>NA, dim = c(nsim, nturbines1, ndays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N2 &lt;- </w:t>
      </w:r>
      <w:proofErr w:type="gramStart"/>
      <w:r w:rsidRPr="002C422B">
        <w:rPr>
          <w:rFonts w:ascii="Times New Roman" w:hAnsi="Times New Roman" w:cs="Times New Roman"/>
        </w:rPr>
        <w:t>array(</w:t>
      </w:r>
      <w:proofErr w:type="gramEnd"/>
      <w:r w:rsidRPr="002C422B">
        <w:rPr>
          <w:rFonts w:ascii="Times New Roman" w:hAnsi="Times New Roman" w:cs="Times New Roman"/>
        </w:rPr>
        <w:t>NA, dim = c(nsim, nturbines2, ndays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y1 &lt;- </w:t>
      </w:r>
      <w:proofErr w:type="gramStart"/>
      <w:r w:rsidRPr="002C422B">
        <w:rPr>
          <w:rFonts w:ascii="Times New Roman" w:hAnsi="Times New Roman" w:cs="Times New Roman"/>
        </w:rPr>
        <w:t>array(</w:t>
      </w:r>
      <w:proofErr w:type="gramEnd"/>
      <w:r w:rsidRPr="002C422B">
        <w:rPr>
          <w:rFonts w:ascii="Times New Roman" w:hAnsi="Times New Roman" w:cs="Times New Roman"/>
        </w:rPr>
        <w:t>NA, dim = c(nsim, nturbines1, ndays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y2 &lt;- </w:t>
      </w:r>
      <w:proofErr w:type="gramStart"/>
      <w:r w:rsidRPr="002C422B">
        <w:rPr>
          <w:rFonts w:ascii="Times New Roman" w:hAnsi="Times New Roman" w:cs="Times New Roman"/>
        </w:rPr>
        <w:t>array(</w:t>
      </w:r>
      <w:proofErr w:type="gramEnd"/>
      <w:r w:rsidRPr="002C422B">
        <w:rPr>
          <w:rFonts w:ascii="Times New Roman" w:hAnsi="Times New Roman" w:cs="Times New Roman"/>
        </w:rPr>
        <w:t>NA, dim = c(nsim, nturbines2, ndays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  <w:proofErr w:type="gramStart"/>
      <w:r w:rsidRPr="002C422B">
        <w:rPr>
          <w:rFonts w:ascii="Times New Roman" w:hAnsi="Times New Roman" w:cs="Times New Roman"/>
        </w:rPr>
        <w:t>dat.list</w:t>
      </w:r>
      <w:proofErr w:type="gramEnd"/>
      <w:r w:rsidRPr="002C422B">
        <w:rPr>
          <w:rFonts w:ascii="Times New Roman" w:hAnsi="Times New Roman" w:cs="Times New Roman"/>
        </w:rPr>
        <w:t xml:space="preserve"> &lt;- list(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#start the simulation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  <w:proofErr w:type="gramStart"/>
      <w:r w:rsidRPr="002C422B">
        <w:rPr>
          <w:rFonts w:ascii="Times New Roman" w:hAnsi="Times New Roman" w:cs="Times New Roman"/>
        </w:rPr>
        <w:t>for(</w:t>
      </w:r>
      <w:proofErr w:type="gramEnd"/>
      <w:r w:rsidRPr="002C422B">
        <w:rPr>
          <w:rFonts w:ascii="Times New Roman" w:hAnsi="Times New Roman" w:cs="Times New Roman"/>
        </w:rPr>
        <w:t>i in 1:nsim){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lambda1 &lt;- </w:t>
      </w:r>
      <w:proofErr w:type="gramStart"/>
      <w:r w:rsidRPr="002C422B">
        <w:rPr>
          <w:rFonts w:ascii="Times New Roman" w:hAnsi="Times New Roman" w:cs="Times New Roman"/>
        </w:rPr>
        <w:t>mort.i</w:t>
      </w:r>
      <w:proofErr w:type="gramEnd"/>
      <w:r w:rsidRPr="002C422B">
        <w:rPr>
          <w:rFonts w:ascii="Times New Roman" w:hAnsi="Times New Roman" w:cs="Times New Roman"/>
        </w:rPr>
        <w:t xml:space="preserve"> #per turbine daily </w:t>
      </w:r>
      <w:r>
        <w:rPr>
          <w:rFonts w:ascii="Times New Roman" w:hAnsi="Times New Roman" w:cs="Times New Roman"/>
        </w:rPr>
        <w:t>fatality</w:t>
      </w:r>
      <w:r w:rsidRPr="002C422B">
        <w:rPr>
          <w:rFonts w:ascii="Times New Roman" w:hAnsi="Times New Roman" w:cs="Times New Roman"/>
        </w:rPr>
        <w:t xml:space="preserve"> rate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lambda2 &lt;- lambda1 * diff #add in the treatment effect to adjust </w:t>
      </w:r>
      <w:r>
        <w:rPr>
          <w:rFonts w:ascii="Times New Roman" w:hAnsi="Times New Roman" w:cs="Times New Roman"/>
        </w:rPr>
        <w:t>fatality</w:t>
      </w:r>
      <w:r w:rsidRPr="002C422B">
        <w:rPr>
          <w:rFonts w:ascii="Times New Roman" w:hAnsi="Times New Roman" w:cs="Times New Roman"/>
        </w:rPr>
        <w:t xml:space="preserve"> for the curtailed turbine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#define the </w:t>
      </w:r>
      <w:proofErr w:type="gramStart"/>
      <w:r w:rsidRPr="002C422B">
        <w:rPr>
          <w:rFonts w:ascii="Times New Roman" w:hAnsi="Times New Roman" w:cs="Times New Roman"/>
        </w:rPr>
        <w:t>search.days</w:t>
      </w:r>
      <w:proofErr w:type="gramEnd"/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  <w:proofErr w:type="gramStart"/>
      <w:r w:rsidRPr="002C422B">
        <w:rPr>
          <w:rFonts w:ascii="Times New Roman" w:hAnsi="Times New Roman" w:cs="Times New Roman"/>
        </w:rPr>
        <w:t>search.days</w:t>
      </w:r>
      <w:proofErr w:type="gramEnd"/>
      <w:r w:rsidRPr="002C422B">
        <w:rPr>
          <w:rFonts w:ascii="Times New Roman" w:hAnsi="Times New Roman" w:cs="Times New Roman"/>
        </w:rPr>
        <w:t xml:space="preserve"> &lt;- seq(1, ndays, by = search.i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#list turbine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turbs &lt;- </w:t>
      </w:r>
      <w:proofErr w:type="gramStart"/>
      <w:r w:rsidRPr="002C422B">
        <w:rPr>
          <w:rFonts w:ascii="Times New Roman" w:hAnsi="Times New Roman" w:cs="Times New Roman"/>
        </w:rPr>
        <w:t>c(</w:t>
      </w:r>
      <w:proofErr w:type="gramEnd"/>
      <w:r w:rsidRPr="002C422B">
        <w:rPr>
          <w:rFonts w:ascii="Times New Roman" w:hAnsi="Times New Roman" w:cs="Times New Roman"/>
        </w:rPr>
        <w:t>paste(1:nturbines1, 0, sep = "_"), paste(1:nturbines2, 1, sep = "_"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#create the known carcass persistence probabilitie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daily.cpp &lt;- </w:t>
      </w:r>
      <w:proofErr w:type="gramStart"/>
      <w:r w:rsidRPr="002C422B">
        <w:rPr>
          <w:rFonts w:ascii="Times New Roman" w:hAnsi="Times New Roman" w:cs="Times New Roman"/>
        </w:rPr>
        <w:t>pexp(</w:t>
      </w:r>
      <w:proofErr w:type="gramEnd"/>
      <w:r w:rsidRPr="002C422B">
        <w:rPr>
          <w:rFonts w:ascii="Times New Roman" w:hAnsi="Times New Roman" w:cs="Times New Roman"/>
        </w:rPr>
        <w:t>1:ndays + 1, 1/mean.cp, lower = FALSE, log = FALSE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#simulate carcass persistence data for 50 carcasse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surv.exp &lt;- </w:t>
      </w:r>
      <w:proofErr w:type="gramStart"/>
      <w:r w:rsidRPr="002C422B">
        <w:rPr>
          <w:rFonts w:ascii="Times New Roman" w:hAnsi="Times New Roman" w:cs="Times New Roman"/>
        </w:rPr>
        <w:t>simsurv(</w:t>
      </w:r>
      <w:proofErr w:type="gramEnd"/>
      <w:r w:rsidRPr="002C422B">
        <w:rPr>
          <w:rFonts w:ascii="Times New Roman" w:hAnsi="Times New Roman" w:cs="Times New Roman"/>
        </w:rPr>
        <w:t>'exponential', 1/mean.cp, x = data.frame(id = 1:50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#determine the last day seen and first day not seen for each carcass so these data can be added to GenEst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surv.exp$left &lt;- </w:t>
      </w:r>
      <w:proofErr w:type="gramStart"/>
      <w:r w:rsidRPr="002C422B">
        <w:rPr>
          <w:rFonts w:ascii="Times New Roman" w:hAnsi="Times New Roman" w:cs="Times New Roman"/>
        </w:rPr>
        <w:t>sapply(</w:t>
      </w:r>
      <w:proofErr w:type="gramEnd"/>
      <w:r w:rsidRPr="002C422B">
        <w:rPr>
          <w:rFonts w:ascii="Times New Roman" w:hAnsi="Times New Roman" w:cs="Times New Roman"/>
        </w:rPr>
        <w:t>surv.exp$eventtime, function(x) search.days[which(abs(search.days - x) == min(abs(search.days - x)))] 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surv.exp$right &lt;- </w:t>
      </w:r>
      <w:proofErr w:type="gramStart"/>
      <w:r w:rsidRPr="002C422B">
        <w:rPr>
          <w:rFonts w:ascii="Times New Roman" w:hAnsi="Times New Roman" w:cs="Times New Roman"/>
        </w:rPr>
        <w:t>sapply(</w:t>
      </w:r>
      <w:proofErr w:type="gramEnd"/>
      <w:r w:rsidRPr="002C422B">
        <w:rPr>
          <w:rFonts w:ascii="Times New Roman" w:hAnsi="Times New Roman" w:cs="Times New Roman"/>
        </w:rPr>
        <w:t>surv.exp$eventtime, function(x) search.days[which(abs(search.days - x) == min(abs(search.days - x))) + 1] 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lastRenderedPageBreak/>
        <w:t xml:space="preserve">    #fit these data using </w:t>
      </w:r>
      <w:proofErr w:type="gramStart"/>
      <w:r w:rsidRPr="002C422B">
        <w:rPr>
          <w:rFonts w:ascii="Times New Roman" w:hAnsi="Times New Roman" w:cs="Times New Roman"/>
        </w:rPr>
        <w:t>GenEst::</w:t>
      </w:r>
      <w:proofErr w:type="gramEnd"/>
      <w:r w:rsidRPr="002C422B">
        <w:rPr>
          <w:rFonts w:ascii="Times New Roman" w:hAnsi="Times New Roman" w:cs="Times New Roman"/>
        </w:rPr>
        <w:t>cpm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cpm.fm &lt;- </w:t>
      </w:r>
      <w:proofErr w:type="gramStart"/>
      <w:r w:rsidRPr="002C422B">
        <w:rPr>
          <w:rFonts w:ascii="Times New Roman" w:hAnsi="Times New Roman" w:cs="Times New Roman"/>
        </w:rPr>
        <w:t>cpm(</w:t>
      </w:r>
      <w:proofErr w:type="gramEnd"/>
      <w:r w:rsidRPr="002C422B">
        <w:rPr>
          <w:rFonts w:ascii="Times New Roman" w:hAnsi="Times New Roman" w:cs="Times New Roman"/>
        </w:rPr>
        <w:t>~1, data = surv.exp, left = 'left', right = 'right', dist = 'exponential'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ab/>
        <w:t>#calculate model estimated daily persistence rate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daily.cpp_est &lt;- </w:t>
      </w:r>
      <w:proofErr w:type="gramStart"/>
      <w:r w:rsidRPr="002C422B">
        <w:rPr>
          <w:rFonts w:ascii="Times New Roman" w:hAnsi="Times New Roman" w:cs="Times New Roman"/>
        </w:rPr>
        <w:t>ppersist(</w:t>
      </w:r>
      <w:proofErr w:type="gramEnd"/>
      <w:r w:rsidRPr="002C422B">
        <w:rPr>
          <w:rFonts w:ascii="Times New Roman" w:hAnsi="Times New Roman" w:cs="Times New Roman"/>
        </w:rPr>
        <w:t>pdb = cpm.fm$cell_ab$pdb_median, dist = 'exponential', t_arrive0 = rep(0, ndays + 1), t_arrive1 = rep(0.00001, ndays + 1), t_search = 0:ndays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#simulate detection trials to estimate searcher efficiency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dets &lt;- </w:t>
      </w:r>
      <w:proofErr w:type="gramStart"/>
      <w:r w:rsidRPr="002C422B">
        <w:rPr>
          <w:rFonts w:ascii="Times New Roman" w:hAnsi="Times New Roman" w:cs="Times New Roman"/>
        </w:rPr>
        <w:t>rbinom(</w:t>
      </w:r>
      <w:proofErr w:type="gramEnd"/>
      <w:r w:rsidRPr="002C422B">
        <w:rPr>
          <w:rFonts w:ascii="Times New Roman" w:hAnsi="Times New Roman" w:cs="Times New Roman"/>
        </w:rPr>
        <w:t>100, 1, mean.se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dets.df &lt;- </w:t>
      </w:r>
      <w:proofErr w:type="gramStart"/>
      <w:r w:rsidRPr="002C422B">
        <w:rPr>
          <w:rFonts w:ascii="Times New Roman" w:hAnsi="Times New Roman" w:cs="Times New Roman"/>
        </w:rPr>
        <w:t>data.frame</w:t>
      </w:r>
      <w:proofErr w:type="gramEnd"/>
      <w:r w:rsidRPr="002C422B">
        <w:rPr>
          <w:rFonts w:ascii="Times New Roman" w:hAnsi="Times New Roman" w:cs="Times New Roman"/>
        </w:rPr>
        <w:t>(ID = 1:length(dets), dets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#fit searcher efficiency model using </w:t>
      </w:r>
      <w:proofErr w:type="gramStart"/>
      <w:r w:rsidRPr="002C422B">
        <w:rPr>
          <w:rFonts w:ascii="Times New Roman" w:hAnsi="Times New Roman" w:cs="Times New Roman"/>
        </w:rPr>
        <w:t>GenEst::</w:t>
      </w:r>
      <w:proofErr w:type="gramEnd"/>
      <w:r w:rsidRPr="002C422B">
        <w:rPr>
          <w:rFonts w:ascii="Times New Roman" w:hAnsi="Times New Roman" w:cs="Times New Roman"/>
        </w:rPr>
        <w:t>pkm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pkm.fm &lt;- </w:t>
      </w:r>
      <w:proofErr w:type="gramStart"/>
      <w:r w:rsidRPr="002C422B">
        <w:rPr>
          <w:rFonts w:ascii="Times New Roman" w:hAnsi="Times New Roman" w:cs="Times New Roman"/>
        </w:rPr>
        <w:t>pkm(</w:t>
      </w:r>
      <w:proofErr w:type="gramEnd"/>
      <w:r w:rsidRPr="002C422B">
        <w:rPr>
          <w:rFonts w:ascii="Times New Roman" w:hAnsi="Times New Roman" w:cs="Times New Roman"/>
        </w:rPr>
        <w:t>p ~ 1, data=dets.df, obsCol = 'dets', kFixed = 0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ab/>
        <w:t>#calculate daily detection probabilitie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daily.det &lt;- pkm.fm$cell_pk$p_median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obs1 &lt;- </w:t>
      </w:r>
      <w:proofErr w:type="gramStart"/>
      <w:r w:rsidRPr="002C422B">
        <w:rPr>
          <w:rFonts w:ascii="Times New Roman" w:hAnsi="Times New Roman" w:cs="Times New Roman"/>
        </w:rPr>
        <w:t>list(</w:t>
      </w:r>
      <w:proofErr w:type="gramEnd"/>
      <w:r w:rsidRPr="002C422B">
        <w:rPr>
          <w:rFonts w:ascii="Times New Roman" w:hAnsi="Times New Roman" w:cs="Times New Roman"/>
        </w:rPr>
        <w:t>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obs2 &lt;- </w:t>
      </w:r>
      <w:proofErr w:type="gramStart"/>
      <w:r w:rsidRPr="002C422B">
        <w:rPr>
          <w:rFonts w:ascii="Times New Roman" w:hAnsi="Times New Roman" w:cs="Times New Roman"/>
        </w:rPr>
        <w:t>list(</w:t>
      </w:r>
      <w:proofErr w:type="gramEnd"/>
      <w:r w:rsidRPr="002C422B">
        <w:rPr>
          <w:rFonts w:ascii="Times New Roman" w:hAnsi="Times New Roman" w:cs="Times New Roman"/>
        </w:rPr>
        <w:t>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ab/>
        <w:t xml:space="preserve">#simulate mortalities and </w:t>
      </w:r>
      <w:r>
        <w:rPr>
          <w:rFonts w:ascii="Times New Roman" w:hAnsi="Times New Roman" w:cs="Times New Roman"/>
        </w:rPr>
        <w:t>fatality</w:t>
      </w:r>
      <w:r w:rsidRPr="002C422B">
        <w:rPr>
          <w:rFonts w:ascii="Times New Roman" w:hAnsi="Times New Roman" w:cs="Times New Roman"/>
        </w:rPr>
        <w:t xml:space="preserve"> detections at the control turbine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  <w:proofErr w:type="gramStart"/>
      <w:r w:rsidRPr="002C422B">
        <w:rPr>
          <w:rFonts w:ascii="Times New Roman" w:hAnsi="Times New Roman" w:cs="Times New Roman"/>
        </w:rPr>
        <w:t>for(</w:t>
      </w:r>
      <w:proofErr w:type="gramEnd"/>
      <w:r w:rsidRPr="002C422B">
        <w:rPr>
          <w:rFonts w:ascii="Times New Roman" w:hAnsi="Times New Roman" w:cs="Times New Roman"/>
        </w:rPr>
        <w:t>j in 1:nturbines1){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</w:t>
      </w:r>
      <w:proofErr w:type="gramStart"/>
      <w:r w:rsidRPr="002C422B">
        <w:rPr>
          <w:rFonts w:ascii="Times New Roman" w:hAnsi="Times New Roman" w:cs="Times New Roman"/>
        </w:rPr>
        <w:t>for(</w:t>
      </w:r>
      <w:proofErr w:type="gramEnd"/>
      <w:r w:rsidRPr="002C422B">
        <w:rPr>
          <w:rFonts w:ascii="Times New Roman" w:hAnsi="Times New Roman" w:cs="Times New Roman"/>
        </w:rPr>
        <w:t>k in 1:ndays){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#generate numbers of true carcasse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N1[i, j, k] &lt;- y1[i, j, k] &lt;- </w:t>
      </w:r>
      <w:proofErr w:type="gramStart"/>
      <w:r w:rsidRPr="002C422B">
        <w:rPr>
          <w:rFonts w:ascii="Times New Roman" w:hAnsi="Times New Roman" w:cs="Times New Roman"/>
        </w:rPr>
        <w:t>rpois(</w:t>
      </w:r>
      <w:proofErr w:type="gramEnd"/>
      <w:r w:rsidRPr="002C422B">
        <w:rPr>
          <w:rFonts w:ascii="Times New Roman" w:hAnsi="Times New Roman" w:cs="Times New Roman"/>
        </w:rPr>
        <w:t>1, lambda = (lambda1/nhours)*nhours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#now add the search component only a x day scale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</w:t>
      </w:r>
      <w:proofErr w:type="gramStart"/>
      <w:r w:rsidRPr="002C422B">
        <w:rPr>
          <w:rFonts w:ascii="Times New Roman" w:hAnsi="Times New Roman" w:cs="Times New Roman"/>
        </w:rPr>
        <w:t>if(</w:t>
      </w:r>
      <w:proofErr w:type="gramEnd"/>
      <w:r w:rsidRPr="002C422B">
        <w:rPr>
          <w:rFonts w:ascii="Times New Roman" w:hAnsi="Times New Roman" w:cs="Times New Roman"/>
        </w:rPr>
        <w:t>k %in% search.days){</w:t>
      </w:r>
    </w:p>
    <w:p w:rsidR="00A21BA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y1samp &lt;- y1[</w:t>
      </w:r>
      <w:proofErr w:type="gramStart"/>
      <w:r w:rsidRPr="002C422B">
        <w:rPr>
          <w:rFonts w:ascii="Times New Roman" w:hAnsi="Times New Roman" w:cs="Times New Roman"/>
        </w:rPr>
        <w:t>i,j</w:t>
      </w:r>
      <w:proofErr w:type="gramEnd"/>
      <w:r w:rsidRPr="002C422B">
        <w:rPr>
          <w:rFonts w:ascii="Times New Roman" w:hAnsi="Times New Roman" w:cs="Times New Roman"/>
        </w:rPr>
        <w:t>,1:k]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#for days that are searched and have a carcass, calculate the probability that it is detected and if it found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</w:t>
      </w:r>
      <w:proofErr w:type="gramStart"/>
      <w:r w:rsidRPr="002C422B">
        <w:rPr>
          <w:rFonts w:ascii="Times New Roman" w:hAnsi="Times New Roman" w:cs="Times New Roman"/>
        </w:rPr>
        <w:t>for(</w:t>
      </w:r>
      <w:proofErr w:type="gramEnd"/>
      <w:r w:rsidRPr="002C422B">
        <w:rPr>
          <w:rFonts w:ascii="Times New Roman" w:hAnsi="Times New Roman" w:cs="Times New Roman"/>
        </w:rPr>
        <w:t>m in 1:k){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if(y1samp[m] &gt; </w:t>
      </w:r>
      <w:proofErr w:type="gramStart"/>
      <w:r w:rsidRPr="002C422B">
        <w:rPr>
          <w:rFonts w:ascii="Times New Roman" w:hAnsi="Times New Roman" w:cs="Times New Roman"/>
        </w:rPr>
        <w:t>0){</w:t>
      </w:r>
      <w:proofErr w:type="gramEnd"/>
      <w:r w:rsidRPr="002C422B">
        <w:rPr>
          <w:rFonts w:ascii="Times New Roman" w:hAnsi="Times New Roman" w:cs="Times New Roman"/>
        </w:rPr>
        <w:t xml:space="preserve"> 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</w:t>
      </w:r>
      <w:proofErr w:type="gramStart"/>
      <w:r w:rsidRPr="002C422B">
        <w:rPr>
          <w:rFonts w:ascii="Times New Roman" w:hAnsi="Times New Roman" w:cs="Times New Roman"/>
        </w:rPr>
        <w:t>for(</w:t>
      </w:r>
      <w:proofErr w:type="gramEnd"/>
      <w:r w:rsidRPr="002C422B">
        <w:rPr>
          <w:rFonts w:ascii="Times New Roman" w:hAnsi="Times New Roman" w:cs="Times New Roman"/>
        </w:rPr>
        <w:t xml:space="preserve">n in 1:y1samp[m]){          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  </w:t>
      </w:r>
      <w:proofErr w:type="gramStart"/>
      <w:r w:rsidRPr="002C422B">
        <w:rPr>
          <w:rFonts w:ascii="Times New Roman" w:hAnsi="Times New Roman" w:cs="Times New Roman"/>
        </w:rPr>
        <w:t>if(</w:t>
      </w:r>
      <w:proofErr w:type="gramEnd"/>
      <w:r w:rsidRPr="002C422B">
        <w:rPr>
          <w:rFonts w:ascii="Times New Roman" w:hAnsi="Times New Roman" w:cs="Times New Roman"/>
        </w:rPr>
        <w:t xml:space="preserve">rbinom(1, 1, daily.det * daily.cpp[length(y1samp) - m + 1]) &gt; 0){   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    obs1 &lt;- </w:t>
      </w:r>
      <w:proofErr w:type="gramStart"/>
      <w:r w:rsidRPr="002C422B">
        <w:rPr>
          <w:rFonts w:ascii="Times New Roman" w:hAnsi="Times New Roman" w:cs="Times New Roman"/>
        </w:rPr>
        <w:t>append(</w:t>
      </w:r>
      <w:proofErr w:type="gramEnd"/>
      <w:r w:rsidRPr="002C422B">
        <w:rPr>
          <w:rFonts w:ascii="Times New Roman" w:hAnsi="Times New Roman" w:cs="Times New Roman"/>
        </w:rPr>
        <w:t>obs1, data.frame(sim = i, turbine = j, day = k, y = 1, id = n, trt = 0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    y1samp[m] &lt;- y1samp[m] - 1 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if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n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 xml:space="preserve">if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m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y1[</w:t>
      </w:r>
      <w:proofErr w:type="gramStart"/>
      <w:r w:rsidRPr="002C422B">
        <w:rPr>
          <w:rFonts w:ascii="Times New Roman" w:hAnsi="Times New Roman" w:cs="Times New Roman"/>
        </w:rPr>
        <w:t>i,j</w:t>
      </w:r>
      <w:proofErr w:type="gramEnd"/>
      <w:r w:rsidRPr="002C422B">
        <w:rPr>
          <w:rFonts w:ascii="Times New Roman" w:hAnsi="Times New Roman" w:cs="Times New Roman"/>
        </w:rPr>
        <w:t>,1:k] &lt;- y1samp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if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k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j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ab/>
        <w:t xml:space="preserve">#simulate mortalities and </w:t>
      </w:r>
      <w:r>
        <w:rPr>
          <w:rFonts w:ascii="Times New Roman" w:hAnsi="Times New Roman" w:cs="Times New Roman"/>
        </w:rPr>
        <w:t>fatality</w:t>
      </w:r>
      <w:r w:rsidRPr="002C422B">
        <w:rPr>
          <w:rFonts w:ascii="Times New Roman" w:hAnsi="Times New Roman" w:cs="Times New Roman"/>
        </w:rPr>
        <w:t xml:space="preserve"> detections at the curtailed turbine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  <w:proofErr w:type="gramStart"/>
      <w:r w:rsidRPr="002C422B">
        <w:rPr>
          <w:rFonts w:ascii="Times New Roman" w:hAnsi="Times New Roman" w:cs="Times New Roman"/>
        </w:rPr>
        <w:t>for(</w:t>
      </w:r>
      <w:proofErr w:type="gramEnd"/>
      <w:r w:rsidRPr="002C422B">
        <w:rPr>
          <w:rFonts w:ascii="Times New Roman" w:hAnsi="Times New Roman" w:cs="Times New Roman"/>
        </w:rPr>
        <w:t>j in 1:nturbines2){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</w:t>
      </w:r>
      <w:proofErr w:type="gramStart"/>
      <w:r w:rsidRPr="002C422B">
        <w:rPr>
          <w:rFonts w:ascii="Times New Roman" w:hAnsi="Times New Roman" w:cs="Times New Roman"/>
        </w:rPr>
        <w:t>for(</w:t>
      </w:r>
      <w:proofErr w:type="gramEnd"/>
      <w:r w:rsidRPr="002C422B">
        <w:rPr>
          <w:rFonts w:ascii="Times New Roman" w:hAnsi="Times New Roman" w:cs="Times New Roman"/>
        </w:rPr>
        <w:t>k in 1:ndays){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#generate numbers of true carcasse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N2[i, j, k] &lt;- y2[i, j, k] &lt;- </w:t>
      </w:r>
      <w:proofErr w:type="gramStart"/>
      <w:r w:rsidRPr="002C422B">
        <w:rPr>
          <w:rFonts w:ascii="Times New Roman" w:hAnsi="Times New Roman" w:cs="Times New Roman"/>
        </w:rPr>
        <w:t>rpois(</w:t>
      </w:r>
      <w:proofErr w:type="gramEnd"/>
      <w:r w:rsidRPr="002C422B">
        <w:rPr>
          <w:rFonts w:ascii="Times New Roman" w:hAnsi="Times New Roman" w:cs="Times New Roman"/>
        </w:rPr>
        <w:t>1, lambda = (lambda2/nhours)*nhours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#now add the search component only a x day scale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lastRenderedPageBreak/>
        <w:t xml:space="preserve">        </w:t>
      </w:r>
      <w:proofErr w:type="gramStart"/>
      <w:r w:rsidRPr="002C422B">
        <w:rPr>
          <w:rFonts w:ascii="Times New Roman" w:hAnsi="Times New Roman" w:cs="Times New Roman"/>
        </w:rPr>
        <w:t>if(</w:t>
      </w:r>
      <w:proofErr w:type="gramEnd"/>
      <w:r w:rsidRPr="002C422B">
        <w:rPr>
          <w:rFonts w:ascii="Times New Roman" w:hAnsi="Times New Roman" w:cs="Times New Roman"/>
        </w:rPr>
        <w:t>k %in% search.days){</w:t>
      </w:r>
    </w:p>
    <w:p w:rsidR="00A21BA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y2samp &lt;- y2[</w:t>
      </w:r>
      <w:proofErr w:type="gramStart"/>
      <w:r w:rsidRPr="002C422B">
        <w:rPr>
          <w:rFonts w:ascii="Times New Roman" w:hAnsi="Times New Roman" w:cs="Times New Roman"/>
        </w:rPr>
        <w:t>i,j</w:t>
      </w:r>
      <w:proofErr w:type="gramEnd"/>
      <w:r w:rsidRPr="002C422B">
        <w:rPr>
          <w:rFonts w:ascii="Times New Roman" w:hAnsi="Times New Roman" w:cs="Times New Roman"/>
        </w:rPr>
        <w:t>,1:k]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#for days that are searched and have a carcass, calculate the probability that it is detected and if it found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</w:t>
      </w:r>
      <w:proofErr w:type="gramStart"/>
      <w:r w:rsidRPr="002C422B">
        <w:rPr>
          <w:rFonts w:ascii="Times New Roman" w:hAnsi="Times New Roman" w:cs="Times New Roman"/>
        </w:rPr>
        <w:t>for(</w:t>
      </w:r>
      <w:proofErr w:type="gramEnd"/>
      <w:r w:rsidRPr="002C422B">
        <w:rPr>
          <w:rFonts w:ascii="Times New Roman" w:hAnsi="Times New Roman" w:cs="Times New Roman"/>
        </w:rPr>
        <w:t>m in 1:k){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if(y2samp[m] &gt; </w:t>
      </w:r>
      <w:proofErr w:type="gramStart"/>
      <w:r w:rsidRPr="002C422B">
        <w:rPr>
          <w:rFonts w:ascii="Times New Roman" w:hAnsi="Times New Roman" w:cs="Times New Roman"/>
        </w:rPr>
        <w:t>0){</w:t>
      </w:r>
      <w:proofErr w:type="gramEnd"/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</w:t>
      </w:r>
      <w:proofErr w:type="gramStart"/>
      <w:r w:rsidRPr="002C422B">
        <w:rPr>
          <w:rFonts w:ascii="Times New Roman" w:hAnsi="Times New Roman" w:cs="Times New Roman"/>
        </w:rPr>
        <w:t>for(</w:t>
      </w:r>
      <w:proofErr w:type="gramEnd"/>
      <w:r w:rsidRPr="002C422B">
        <w:rPr>
          <w:rFonts w:ascii="Times New Roman" w:hAnsi="Times New Roman" w:cs="Times New Roman"/>
        </w:rPr>
        <w:t>n in 1:y2samp[m]){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  </w:t>
      </w:r>
      <w:proofErr w:type="gramStart"/>
      <w:r w:rsidRPr="002C422B">
        <w:rPr>
          <w:rFonts w:ascii="Times New Roman" w:hAnsi="Times New Roman" w:cs="Times New Roman"/>
        </w:rPr>
        <w:t>if(</w:t>
      </w:r>
      <w:proofErr w:type="gramEnd"/>
      <w:r w:rsidRPr="002C422B">
        <w:rPr>
          <w:rFonts w:ascii="Times New Roman" w:hAnsi="Times New Roman" w:cs="Times New Roman"/>
        </w:rPr>
        <w:t>rbinom(1, 1, daily.det * daily.cpp[length(y2samp) - m + 1]) &gt; 0){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    obs2 &lt;- </w:t>
      </w:r>
      <w:proofErr w:type="gramStart"/>
      <w:r w:rsidRPr="002C422B">
        <w:rPr>
          <w:rFonts w:ascii="Times New Roman" w:hAnsi="Times New Roman" w:cs="Times New Roman"/>
        </w:rPr>
        <w:t>append(</w:t>
      </w:r>
      <w:proofErr w:type="gramEnd"/>
      <w:r w:rsidRPr="002C422B">
        <w:rPr>
          <w:rFonts w:ascii="Times New Roman" w:hAnsi="Times New Roman" w:cs="Times New Roman"/>
        </w:rPr>
        <w:t>obs2, data.frame(sim = i, turbine = j, day = k, y = 1, id = n, trt = 1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    y2samp[m] &lt;- y2samp[m] - 1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if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n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 xml:space="preserve">if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m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y2[</w:t>
      </w:r>
      <w:proofErr w:type="gramStart"/>
      <w:r w:rsidRPr="002C422B">
        <w:rPr>
          <w:rFonts w:ascii="Times New Roman" w:hAnsi="Times New Roman" w:cs="Times New Roman"/>
        </w:rPr>
        <w:t>i,j</w:t>
      </w:r>
      <w:proofErr w:type="gramEnd"/>
      <w:r w:rsidRPr="002C422B">
        <w:rPr>
          <w:rFonts w:ascii="Times New Roman" w:hAnsi="Times New Roman" w:cs="Times New Roman"/>
        </w:rPr>
        <w:t>,1:k] &lt;- y2samp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if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k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j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#summarize data from the simulation to prepare for </w:t>
      </w:r>
      <w:r>
        <w:rPr>
          <w:rFonts w:ascii="Times New Roman" w:hAnsi="Times New Roman" w:cs="Times New Roman"/>
        </w:rPr>
        <w:t>fatality</w:t>
      </w:r>
      <w:r w:rsidRPr="002C422B">
        <w:rPr>
          <w:rFonts w:ascii="Times New Roman" w:hAnsi="Times New Roman" w:cs="Times New Roman"/>
        </w:rPr>
        <w:t xml:space="preserve"> calculation and account for surveys where no mortalities are found with NA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if(length(obs1) == 0 | length(obs2) == </w:t>
      </w:r>
      <w:proofErr w:type="gramStart"/>
      <w:r w:rsidRPr="002C422B">
        <w:rPr>
          <w:rFonts w:ascii="Times New Roman" w:hAnsi="Times New Roman" w:cs="Times New Roman"/>
        </w:rPr>
        <w:t>0){</w:t>
      </w:r>
      <w:proofErr w:type="gramEnd"/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</w:t>
      </w:r>
      <w:proofErr w:type="gramStart"/>
      <w:r w:rsidRPr="002C422B">
        <w:rPr>
          <w:rFonts w:ascii="Times New Roman" w:hAnsi="Times New Roman" w:cs="Times New Roman"/>
        </w:rPr>
        <w:t>dat.list</w:t>
      </w:r>
      <w:proofErr w:type="gramEnd"/>
      <w:r w:rsidRPr="002C422B">
        <w:rPr>
          <w:rFonts w:ascii="Times New Roman" w:hAnsi="Times New Roman" w:cs="Times New Roman"/>
        </w:rPr>
        <w:t>[[i]] &lt;- list('obs' = NA, 'dat_SS' = NA, 'dwp' = NA, 'cpm.fm' = NA, 'pkm.fm' = NA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} </w:t>
      </w:r>
      <w:proofErr w:type="gramStart"/>
      <w:r w:rsidRPr="002C422B">
        <w:rPr>
          <w:rFonts w:ascii="Times New Roman" w:hAnsi="Times New Roman" w:cs="Times New Roman"/>
        </w:rPr>
        <w:t>else{</w:t>
      </w:r>
      <w:proofErr w:type="gramEnd"/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ab/>
        <w:t xml:space="preserve">  #combine observation data together from both survey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obs1 &lt;- matrix(unlist(obs1), ncol = 6, byrow = TRUE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obs2 &lt;- matrix(unlist(obs2), ncol = 6, byrow = TRUE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obs &lt;- </w:t>
      </w:r>
      <w:proofErr w:type="gramStart"/>
      <w:r w:rsidRPr="002C422B">
        <w:rPr>
          <w:rFonts w:ascii="Times New Roman" w:hAnsi="Times New Roman" w:cs="Times New Roman"/>
        </w:rPr>
        <w:t>data.frame</w:t>
      </w:r>
      <w:proofErr w:type="gramEnd"/>
      <w:r w:rsidRPr="002C422B">
        <w:rPr>
          <w:rFonts w:ascii="Times New Roman" w:hAnsi="Times New Roman" w:cs="Times New Roman"/>
        </w:rPr>
        <w:t>(rbind(obs1, obs2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colnames(obs) &lt;- </w:t>
      </w:r>
      <w:proofErr w:type="gramStart"/>
      <w:r w:rsidRPr="002C422B">
        <w:rPr>
          <w:rFonts w:ascii="Times New Roman" w:hAnsi="Times New Roman" w:cs="Times New Roman"/>
        </w:rPr>
        <w:t>c(</w:t>
      </w:r>
      <w:proofErr w:type="gramEnd"/>
      <w:r w:rsidRPr="002C422B">
        <w:rPr>
          <w:rFonts w:ascii="Times New Roman" w:hAnsi="Times New Roman" w:cs="Times New Roman"/>
        </w:rPr>
        <w:t>'sim', 'turbine', 'day', 'y', 'id', 'trt'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ab/>
        <w:t xml:space="preserve">  #add other information to the observation data that GenEst need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obs$turb_id &lt;- </w:t>
      </w:r>
      <w:proofErr w:type="gramStart"/>
      <w:r w:rsidRPr="002C422B">
        <w:rPr>
          <w:rFonts w:ascii="Times New Roman" w:hAnsi="Times New Roman" w:cs="Times New Roman"/>
        </w:rPr>
        <w:t>paste(</w:t>
      </w:r>
      <w:proofErr w:type="gramEnd"/>
      <w:r w:rsidRPr="002C422B">
        <w:rPr>
          <w:rFonts w:ascii="Times New Roman" w:hAnsi="Times New Roman" w:cs="Times New Roman"/>
        </w:rPr>
        <w:t>obs$turbine, obs$trt, sep = "_"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obs$day &lt;- </w:t>
      </w:r>
      <w:proofErr w:type="gramStart"/>
      <w:r w:rsidRPr="002C422B">
        <w:rPr>
          <w:rFonts w:ascii="Times New Roman" w:hAnsi="Times New Roman" w:cs="Times New Roman"/>
        </w:rPr>
        <w:t>as.Date</w:t>
      </w:r>
      <w:proofErr w:type="gramEnd"/>
      <w:r w:rsidRPr="002C422B">
        <w:rPr>
          <w:rFonts w:ascii="Times New Roman" w:hAnsi="Times New Roman" w:cs="Times New Roman"/>
        </w:rPr>
        <w:t>(obs$day, origin = '2019/1/1'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dat_SS &lt;- </w:t>
      </w:r>
      <w:proofErr w:type="gramStart"/>
      <w:r w:rsidRPr="002C422B">
        <w:rPr>
          <w:rFonts w:ascii="Times New Roman" w:hAnsi="Times New Roman" w:cs="Times New Roman"/>
        </w:rPr>
        <w:t>data.frame</w:t>
      </w:r>
      <w:proofErr w:type="gramEnd"/>
      <w:r w:rsidRPr="002C422B">
        <w:rPr>
          <w:rFonts w:ascii="Times New Roman" w:hAnsi="Times New Roman" w:cs="Times New Roman"/>
        </w:rPr>
        <w:t>(matrix(1, ncol = length(turbs), nrow = length(search.days)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colnames(dat_SS) &lt;- turb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dat_SS$day &lt;- </w:t>
      </w:r>
      <w:proofErr w:type="gramStart"/>
      <w:r w:rsidRPr="002C422B">
        <w:rPr>
          <w:rFonts w:ascii="Times New Roman" w:hAnsi="Times New Roman" w:cs="Times New Roman"/>
        </w:rPr>
        <w:t>as.Date</w:t>
      </w:r>
      <w:proofErr w:type="gramEnd"/>
      <w:r w:rsidRPr="002C422B">
        <w:rPr>
          <w:rFonts w:ascii="Times New Roman" w:hAnsi="Times New Roman" w:cs="Times New Roman"/>
        </w:rPr>
        <w:t>(search.days, origin = '2019/1/1'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dwp &lt;- </w:t>
      </w:r>
      <w:proofErr w:type="gramStart"/>
      <w:r w:rsidRPr="002C422B">
        <w:rPr>
          <w:rFonts w:ascii="Times New Roman" w:hAnsi="Times New Roman" w:cs="Times New Roman"/>
        </w:rPr>
        <w:t>data.frame</w:t>
      </w:r>
      <w:proofErr w:type="gramEnd"/>
      <w:r w:rsidRPr="002C422B">
        <w:rPr>
          <w:rFonts w:ascii="Times New Roman" w:hAnsi="Times New Roman" w:cs="Times New Roman"/>
        </w:rPr>
        <w:t>(turb_id = turbs, dwp = 0.5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ab/>
        <w:t xml:space="preserve">  #make a list of all the data that we need for GenEst modeling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</w:t>
      </w:r>
      <w:proofErr w:type="gramStart"/>
      <w:r w:rsidRPr="002C422B">
        <w:rPr>
          <w:rFonts w:ascii="Times New Roman" w:hAnsi="Times New Roman" w:cs="Times New Roman"/>
        </w:rPr>
        <w:t>dat.list</w:t>
      </w:r>
      <w:proofErr w:type="gramEnd"/>
      <w:r w:rsidRPr="002C422B">
        <w:rPr>
          <w:rFonts w:ascii="Times New Roman" w:hAnsi="Times New Roman" w:cs="Times New Roman"/>
        </w:rPr>
        <w:t>$scenario &lt;- scenario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</w:t>
      </w:r>
      <w:proofErr w:type="gramStart"/>
      <w:r w:rsidRPr="002C422B">
        <w:rPr>
          <w:rFonts w:ascii="Times New Roman" w:hAnsi="Times New Roman" w:cs="Times New Roman"/>
        </w:rPr>
        <w:t>dat.list</w:t>
      </w:r>
      <w:proofErr w:type="gramEnd"/>
      <w:r w:rsidRPr="002C422B">
        <w:rPr>
          <w:rFonts w:ascii="Times New Roman" w:hAnsi="Times New Roman" w:cs="Times New Roman"/>
        </w:rPr>
        <w:t>$sims[[i]] &lt;- list('obs' = obs, 'dat_SS' = dat_SS, 'dwp' = dwp, 'cpm.fm' = cpm.fm, 'pkm.fm' = pkm.fm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}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i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return(</w:t>
      </w:r>
      <w:proofErr w:type="gramStart"/>
      <w:r w:rsidRPr="002C422B">
        <w:rPr>
          <w:rFonts w:ascii="Times New Roman" w:hAnsi="Times New Roman" w:cs="Times New Roman"/>
        </w:rPr>
        <w:t>dat.list</w:t>
      </w:r>
      <w:proofErr w:type="gramEnd"/>
      <w:r w:rsidRPr="002C422B">
        <w:rPr>
          <w:rFonts w:ascii="Times New Roman" w:hAnsi="Times New Roman" w:cs="Times New Roman"/>
        </w:rPr>
        <w:t>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2C422B">
        <w:rPr>
          <w:rFonts w:ascii="Times New Roman" w:hAnsi="Times New Roman" w:cs="Times New Roman"/>
        </w:rPr>
        <w:lastRenderedPageBreak/>
        <w:t>}#</w:t>
      </w:r>
      <w:proofErr w:type="gramEnd"/>
      <w:r w:rsidRPr="002C422B">
        <w:rPr>
          <w:rFonts w:ascii="Times New Roman" w:hAnsi="Times New Roman" w:cs="Times New Roman"/>
        </w:rPr>
        <w:t>fn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>#genest modeling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>curt.mod &lt;- function(</w:t>
      </w:r>
      <w:proofErr w:type="gramStart"/>
      <w:r w:rsidRPr="002C422B">
        <w:rPr>
          <w:rFonts w:ascii="Times New Roman" w:hAnsi="Times New Roman" w:cs="Times New Roman"/>
        </w:rPr>
        <w:t>curt.dat){</w:t>
      </w:r>
      <w:proofErr w:type="gramEnd"/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  <w:proofErr w:type="gramStart"/>
      <w:r w:rsidRPr="002C422B">
        <w:rPr>
          <w:rFonts w:ascii="Times New Roman" w:hAnsi="Times New Roman" w:cs="Times New Roman"/>
        </w:rPr>
        <w:t>require(</w:t>
      </w:r>
      <w:proofErr w:type="gramEnd"/>
      <w:r w:rsidRPr="002C422B">
        <w:rPr>
          <w:rFonts w:ascii="Times New Roman" w:hAnsi="Times New Roman" w:cs="Times New Roman"/>
        </w:rPr>
        <w:t>GenEst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#for each list of data that was simulated, run a GenEst model to estimate overall </w:t>
      </w:r>
      <w:r>
        <w:rPr>
          <w:rFonts w:ascii="Times New Roman" w:hAnsi="Times New Roman" w:cs="Times New Roman"/>
        </w:rPr>
        <w:t>fatality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  <w:proofErr w:type="gramStart"/>
      <w:r w:rsidRPr="002C422B">
        <w:rPr>
          <w:rFonts w:ascii="Times New Roman" w:hAnsi="Times New Roman" w:cs="Times New Roman"/>
        </w:rPr>
        <w:t>lapply(</w:t>
      </w:r>
      <w:proofErr w:type="gramEnd"/>
      <w:r w:rsidRPr="002C422B">
        <w:rPr>
          <w:rFonts w:ascii="Times New Roman" w:hAnsi="Times New Roman" w:cs="Times New Roman"/>
        </w:rPr>
        <w:t>curt.dat$sims, function(x){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if(length(x) &gt; </w:t>
      </w:r>
      <w:proofErr w:type="gramStart"/>
      <w:r w:rsidRPr="002C422B">
        <w:rPr>
          <w:rFonts w:ascii="Times New Roman" w:hAnsi="Times New Roman" w:cs="Times New Roman"/>
        </w:rPr>
        <w:t>1){</w:t>
      </w:r>
      <w:proofErr w:type="gramEnd"/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eM &lt;- </w:t>
      </w:r>
      <w:proofErr w:type="gramStart"/>
      <w:r w:rsidRPr="002C422B">
        <w:rPr>
          <w:rFonts w:ascii="Times New Roman" w:hAnsi="Times New Roman" w:cs="Times New Roman"/>
        </w:rPr>
        <w:t>estM(</w:t>
      </w:r>
      <w:proofErr w:type="gramEnd"/>
      <w:r w:rsidRPr="002C422B">
        <w:rPr>
          <w:rFonts w:ascii="Times New Roman" w:hAnsi="Times New Roman" w:cs="Times New Roman"/>
        </w:rPr>
        <w:t>data_CO = x$obs, data_SS = x$dat_SS, data_DWP = x$dwp, COdate = 'day', IDcol = 'id',</w:t>
      </w:r>
    </w:p>
    <w:p w:rsidR="00A21BAB" w:rsidRPr="00680752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   </w:t>
      </w:r>
      <w:r w:rsidRPr="00680752">
        <w:rPr>
          <w:rFonts w:ascii="Times New Roman" w:hAnsi="Times New Roman" w:cs="Times New Roman"/>
        </w:rPr>
        <w:t>model_SE = x$pkm.fm, model_CP = x$cpm.fm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680752">
        <w:rPr>
          <w:rFonts w:ascii="Times New Roman" w:hAnsi="Times New Roman" w:cs="Times New Roman"/>
        </w:rPr>
        <w:tab/>
      </w:r>
      <w:r w:rsidRPr="002C422B">
        <w:rPr>
          <w:rFonts w:ascii="Times New Roman" w:hAnsi="Times New Roman" w:cs="Times New Roman"/>
        </w:rPr>
        <w:t>#calculate mortality for each group</w:t>
      </w:r>
      <w:r w:rsidRPr="002C422B">
        <w:rPr>
          <w:rFonts w:ascii="Times New Roman" w:hAnsi="Times New Roman" w:cs="Times New Roman"/>
        </w:rPr>
        <w:tab/>
        <w:t xml:space="preserve"> </w:t>
      </w:r>
      <w:r w:rsidRPr="002C422B">
        <w:rPr>
          <w:rFonts w:ascii="Times New Roman" w:hAnsi="Times New Roman" w:cs="Times New Roman"/>
        </w:rPr>
        <w:tab/>
      </w:r>
      <w:r w:rsidRPr="002C422B">
        <w:rPr>
          <w:rFonts w:ascii="Times New Roman" w:hAnsi="Times New Roman" w:cs="Times New Roman"/>
        </w:rPr>
        <w:tab/>
        <w:t xml:space="preserve">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Mcalc &lt;- </w:t>
      </w:r>
      <w:proofErr w:type="gramStart"/>
      <w:r w:rsidRPr="002C422B">
        <w:rPr>
          <w:rFonts w:ascii="Times New Roman" w:hAnsi="Times New Roman" w:cs="Times New Roman"/>
        </w:rPr>
        <w:t>calcSplits(</w:t>
      </w:r>
      <w:proofErr w:type="gramEnd"/>
      <w:r w:rsidRPr="002C422B">
        <w:rPr>
          <w:rFonts w:ascii="Times New Roman" w:hAnsi="Times New Roman" w:cs="Times New Roman"/>
        </w:rPr>
        <w:t>M = eM, split_CO = 'trt', data_CO = x$obs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ab/>
        <w:t xml:space="preserve">#gather other information on detection probability and carcass persistence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cell_pk &lt;- x$pkm.fm$cell_pk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cell_desc &lt;- x$cpm.fm$cell_desc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cell_ls &lt;- x$cpm.fm$cell_l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#move NAs through if there wasn't enough data to make a model (i.e., a treatment group had no detected mortalities)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} </w:t>
      </w:r>
      <w:proofErr w:type="gramStart"/>
      <w:r w:rsidRPr="002C422B">
        <w:rPr>
          <w:rFonts w:ascii="Times New Roman" w:hAnsi="Times New Roman" w:cs="Times New Roman"/>
        </w:rPr>
        <w:t>else{</w:t>
      </w:r>
      <w:proofErr w:type="gramEnd"/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Mcalc &lt;- NA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cell_pk &lt;- NA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cell_desc &lt;- NA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cell_ls &lt;- NA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}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#</w:t>
      </w:r>
      <w:proofErr w:type="gramStart"/>
      <w:r w:rsidRPr="002C422B">
        <w:rPr>
          <w:rFonts w:ascii="Times New Roman" w:hAnsi="Times New Roman" w:cs="Times New Roman"/>
        </w:rPr>
        <w:t>gc(</w:t>
      </w:r>
      <w:proofErr w:type="gramEnd"/>
      <w:r w:rsidRPr="002C422B">
        <w:rPr>
          <w:rFonts w:ascii="Times New Roman" w:hAnsi="Times New Roman" w:cs="Times New Roman"/>
        </w:rPr>
        <w:t>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  <w:proofErr w:type="gramStart"/>
      <w:r w:rsidRPr="002C422B">
        <w:rPr>
          <w:rFonts w:ascii="Times New Roman" w:hAnsi="Times New Roman" w:cs="Times New Roman"/>
        </w:rPr>
        <w:t>return(</w:t>
      </w:r>
      <w:proofErr w:type="gramEnd"/>
      <w:r w:rsidRPr="002C422B">
        <w:rPr>
          <w:rFonts w:ascii="Times New Roman" w:hAnsi="Times New Roman" w:cs="Times New Roman"/>
        </w:rPr>
        <w:t>list('Mcalc' = Mcalc, 'se' = x$pkm.fm$cell_pk, 'cp' = x$cpm.fm$cell_desc, 'cp_param' = x$cpm.fm$cell_ls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}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fn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>#compilation and summary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curt.sum &lt;- </w:t>
      </w:r>
      <w:proofErr w:type="gramStart"/>
      <w:r w:rsidRPr="002C422B">
        <w:rPr>
          <w:rFonts w:ascii="Times New Roman" w:hAnsi="Times New Roman" w:cs="Times New Roman"/>
        </w:rPr>
        <w:t>function(</w:t>
      </w:r>
      <w:proofErr w:type="gramEnd"/>
      <w:r w:rsidRPr="002C422B">
        <w:rPr>
          <w:rFonts w:ascii="Times New Roman" w:hAnsi="Times New Roman" w:cs="Times New Roman"/>
        </w:rPr>
        <w:t>curt.dat, curt.mod){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  <w:proofErr w:type="gramStart"/>
      <w:r w:rsidRPr="002C422B">
        <w:rPr>
          <w:rFonts w:ascii="Times New Roman" w:hAnsi="Times New Roman" w:cs="Times New Roman"/>
        </w:rPr>
        <w:t>require(</w:t>
      </w:r>
      <w:proofErr w:type="gramEnd"/>
      <w:r w:rsidRPr="002C422B">
        <w:rPr>
          <w:rFonts w:ascii="Times New Roman" w:hAnsi="Times New Roman" w:cs="Times New Roman"/>
        </w:rPr>
        <w:t>GenEst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#save the data and make an array to hold the model summary information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  <w:proofErr w:type="gramStart"/>
      <w:r w:rsidRPr="002C422B">
        <w:rPr>
          <w:rFonts w:ascii="Times New Roman" w:hAnsi="Times New Roman" w:cs="Times New Roman"/>
        </w:rPr>
        <w:t>save(</w:t>
      </w:r>
      <w:proofErr w:type="gramEnd"/>
      <w:r w:rsidRPr="002C422B">
        <w:rPr>
          <w:rFonts w:ascii="Times New Roman" w:hAnsi="Times New Roman" w:cs="Times New Roman"/>
        </w:rPr>
        <w:t>curt.mod, file = paste0(paste0(as.character(curt.dat$scenario), collapse = ""), '.Rdata'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Mest &lt;- </w:t>
      </w:r>
      <w:proofErr w:type="gramStart"/>
      <w:r w:rsidRPr="002C422B">
        <w:rPr>
          <w:rFonts w:ascii="Times New Roman" w:hAnsi="Times New Roman" w:cs="Times New Roman"/>
        </w:rPr>
        <w:t>array(</w:t>
      </w:r>
      <w:proofErr w:type="gramEnd"/>
      <w:r w:rsidRPr="002C422B">
        <w:rPr>
          <w:rFonts w:ascii="Times New Roman" w:hAnsi="Times New Roman" w:cs="Times New Roman"/>
        </w:rPr>
        <w:t>NA, dim = c(curt.dat$scenario$nsim, 2, 1000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#report a bit of summary information from the simulated data set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  <w:proofErr w:type="gramStart"/>
      <w:r w:rsidRPr="002C422B">
        <w:rPr>
          <w:rFonts w:ascii="Times New Roman" w:hAnsi="Times New Roman" w:cs="Times New Roman"/>
        </w:rPr>
        <w:t>for(</w:t>
      </w:r>
      <w:proofErr w:type="gramEnd"/>
      <w:r w:rsidRPr="002C422B">
        <w:rPr>
          <w:rFonts w:ascii="Times New Roman" w:hAnsi="Times New Roman" w:cs="Times New Roman"/>
        </w:rPr>
        <w:t>i in 1:curt.dat$scenario$nsim){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</w:t>
      </w:r>
      <w:proofErr w:type="gramStart"/>
      <w:r w:rsidRPr="002C422B">
        <w:rPr>
          <w:rFonts w:ascii="Times New Roman" w:hAnsi="Times New Roman" w:cs="Times New Roman"/>
        </w:rPr>
        <w:t>Mest[</w:t>
      </w:r>
      <w:proofErr w:type="gramEnd"/>
      <w:r w:rsidRPr="002C422B">
        <w:rPr>
          <w:rFonts w:ascii="Times New Roman" w:hAnsi="Times New Roman" w:cs="Times New Roman"/>
        </w:rPr>
        <w:t>i,,] &lt;- curt.mod[[i]]$Mcalc$M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}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lastRenderedPageBreak/>
        <w:t xml:space="preserve">  </w:t>
      </w:r>
      <w:proofErr w:type="gramStart"/>
      <w:r w:rsidRPr="002C422B">
        <w:rPr>
          <w:rFonts w:ascii="Times New Roman" w:hAnsi="Times New Roman" w:cs="Times New Roman"/>
        </w:rPr>
        <w:t>print(</w:t>
      </w:r>
      <w:proofErr w:type="gramEnd"/>
      <w:r w:rsidRPr="002C422B">
        <w:rPr>
          <w:rFonts w:ascii="Times New Roman" w:hAnsi="Times New Roman" w:cs="Times New Roman"/>
        </w:rPr>
        <w:t>paste('Probability of Effect Detection =', mean(apply(Mest[,1,] - Mest[,2,], 2, function(x) ifelse(quantile(x, probs = 0.025, na.rm = TRUE) &lt; 0, 0, 1)))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  <w:proofErr w:type="gramStart"/>
      <w:r w:rsidRPr="002C422B">
        <w:rPr>
          <w:rFonts w:ascii="Times New Roman" w:hAnsi="Times New Roman" w:cs="Times New Roman"/>
        </w:rPr>
        <w:t>print(</w:t>
      </w:r>
      <w:proofErr w:type="gramEnd"/>
      <w:r w:rsidRPr="002C422B">
        <w:rPr>
          <w:rFonts w:ascii="Times New Roman" w:hAnsi="Times New Roman" w:cs="Times New Roman"/>
        </w:rPr>
        <w:t>'Overall Difference Between Treatment and Control'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print(summary(c(</w:t>
      </w:r>
      <w:proofErr w:type="gramStart"/>
      <w:r w:rsidRPr="002C422B">
        <w:rPr>
          <w:rFonts w:ascii="Times New Roman" w:hAnsi="Times New Roman" w:cs="Times New Roman"/>
        </w:rPr>
        <w:t>Mest[</w:t>
      </w:r>
      <w:proofErr w:type="gramEnd"/>
      <w:r w:rsidRPr="002C422B">
        <w:rPr>
          <w:rFonts w:ascii="Times New Roman" w:hAnsi="Times New Roman" w:cs="Times New Roman"/>
        </w:rPr>
        <w:t>,1,] - Mest[,2,])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  <w:proofErr w:type="gramStart"/>
      <w:r w:rsidRPr="002C422B">
        <w:rPr>
          <w:rFonts w:ascii="Times New Roman" w:hAnsi="Times New Roman" w:cs="Times New Roman"/>
        </w:rPr>
        <w:t>print(</w:t>
      </w:r>
      <w:proofErr w:type="gramEnd"/>
      <w:r w:rsidRPr="002C422B">
        <w:rPr>
          <w:rFonts w:ascii="Times New Roman" w:hAnsi="Times New Roman" w:cs="Times New Roman"/>
        </w:rPr>
        <w:t>'Overall Ratio Between Treatment and Control'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print(summary(c(Mest[,2,]/</w:t>
      </w:r>
      <w:proofErr w:type="gramStart"/>
      <w:r w:rsidRPr="002C422B">
        <w:rPr>
          <w:rFonts w:ascii="Times New Roman" w:hAnsi="Times New Roman" w:cs="Times New Roman"/>
        </w:rPr>
        <w:t>Mest[</w:t>
      </w:r>
      <w:proofErr w:type="gramEnd"/>
      <w:r w:rsidRPr="002C422B">
        <w:rPr>
          <w:rFonts w:ascii="Times New Roman" w:hAnsi="Times New Roman" w:cs="Times New Roman"/>
        </w:rPr>
        <w:t>,1,]))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#</w:t>
      </w:r>
      <w:proofErr w:type="gramStart"/>
      <w:r w:rsidRPr="002C422B">
        <w:rPr>
          <w:rFonts w:ascii="Times New Roman" w:hAnsi="Times New Roman" w:cs="Times New Roman"/>
        </w:rPr>
        <w:t>return(</w:t>
      </w:r>
      <w:proofErr w:type="gramEnd"/>
      <w:r w:rsidRPr="002C422B">
        <w:rPr>
          <w:rFonts w:ascii="Times New Roman" w:hAnsi="Times New Roman" w:cs="Times New Roman"/>
        </w:rPr>
        <w:t>Mest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2C422B">
        <w:rPr>
          <w:rFonts w:ascii="Times New Roman" w:hAnsi="Times New Roman" w:cs="Times New Roman"/>
        </w:rPr>
        <w:t>}#</w:t>
      </w:r>
      <w:proofErr w:type="gramEnd"/>
      <w:r w:rsidRPr="002C422B">
        <w:rPr>
          <w:rFonts w:ascii="Times New Roman" w:hAnsi="Times New Roman" w:cs="Times New Roman"/>
        </w:rPr>
        <w:t>fn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>#simulate data for an example scenario using the user-defined functions above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dat1 &lt;- </w:t>
      </w:r>
      <w:proofErr w:type="gramStart"/>
      <w:r w:rsidRPr="002C422B">
        <w:rPr>
          <w:rFonts w:ascii="Times New Roman" w:hAnsi="Times New Roman" w:cs="Times New Roman"/>
        </w:rPr>
        <w:t>curt.dat(</w:t>
      </w:r>
      <w:proofErr w:type="gramEnd"/>
      <w:r w:rsidRPr="002C422B">
        <w:rPr>
          <w:rFonts w:ascii="Times New Roman" w:hAnsi="Times New Roman" w:cs="Times New Roman"/>
        </w:rPr>
        <w:t>nsim = 50000, nturbines1 = 10, nturbines2 = 10, ndays = 90,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   nhours = 12, </w:t>
      </w:r>
      <w:proofErr w:type="gramStart"/>
      <w:r w:rsidRPr="002C422B">
        <w:rPr>
          <w:rFonts w:ascii="Times New Roman" w:hAnsi="Times New Roman" w:cs="Times New Roman"/>
        </w:rPr>
        <w:t>mort.i</w:t>
      </w:r>
      <w:proofErr w:type="gramEnd"/>
      <w:r w:rsidRPr="002C422B">
        <w:rPr>
          <w:rFonts w:ascii="Times New Roman" w:hAnsi="Times New Roman" w:cs="Times New Roman"/>
        </w:rPr>
        <w:t xml:space="preserve"> = 0.1, diff = 0.5, mean.cp = 3, mean.se = 0.5,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 xml:space="preserve">                 </w:t>
      </w:r>
      <w:proofErr w:type="gramStart"/>
      <w:r w:rsidRPr="002C422B">
        <w:rPr>
          <w:rFonts w:ascii="Times New Roman" w:hAnsi="Times New Roman" w:cs="Times New Roman"/>
        </w:rPr>
        <w:t>search.i</w:t>
      </w:r>
      <w:proofErr w:type="gramEnd"/>
      <w:r w:rsidRPr="002C422B">
        <w:rPr>
          <w:rFonts w:ascii="Times New Roman" w:hAnsi="Times New Roman" w:cs="Times New Roman"/>
        </w:rPr>
        <w:t xml:space="preserve"> = 3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ab/>
      </w:r>
      <w:r w:rsidRPr="002C422B">
        <w:rPr>
          <w:rFonts w:ascii="Times New Roman" w:hAnsi="Times New Roman" w:cs="Times New Roman"/>
        </w:rPr>
        <w:tab/>
      </w:r>
      <w:r w:rsidRPr="002C422B">
        <w:rPr>
          <w:rFonts w:ascii="Times New Roman" w:hAnsi="Times New Roman" w:cs="Times New Roman"/>
        </w:rPr>
        <w:tab/>
      </w:r>
      <w:r w:rsidRPr="002C422B">
        <w:rPr>
          <w:rFonts w:ascii="Times New Roman" w:hAnsi="Times New Roman" w:cs="Times New Roman"/>
        </w:rPr>
        <w:tab/>
        <w:t xml:space="preserve">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>#then use the other functions to make GenEst models from the data then summarize the model results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>mod1 &lt;- curt.mod(dat1)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proofErr w:type="gramStart"/>
      <w:r w:rsidRPr="002C422B">
        <w:rPr>
          <w:rFonts w:ascii="Times New Roman" w:hAnsi="Times New Roman" w:cs="Times New Roman"/>
        </w:rPr>
        <w:t>curt.sum(</w:t>
      </w:r>
      <w:proofErr w:type="gramEnd"/>
      <w:r w:rsidRPr="002C422B">
        <w:rPr>
          <w:rFonts w:ascii="Times New Roman" w:hAnsi="Times New Roman" w:cs="Times New Roman"/>
        </w:rPr>
        <w:t>dat1, mod1)</w:t>
      </w:r>
      <w:r w:rsidRPr="002C422B">
        <w:rPr>
          <w:rFonts w:ascii="Times New Roman" w:hAnsi="Times New Roman" w:cs="Times New Roman"/>
        </w:rPr>
        <w:tab/>
      </w:r>
      <w:r w:rsidRPr="002C422B">
        <w:rPr>
          <w:rFonts w:ascii="Times New Roman" w:hAnsi="Times New Roman" w:cs="Times New Roman"/>
        </w:rPr>
        <w:tab/>
      </w:r>
      <w:r w:rsidRPr="002C422B">
        <w:rPr>
          <w:rFonts w:ascii="Times New Roman" w:hAnsi="Times New Roman" w:cs="Times New Roman"/>
        </w:rPr>
        <w:tab/>
      </w:r>
      <w:r w:rsidRPr="002C422B">
        <w:rPr>
          <w:rFonts w:ascii="Times New Roman" w:hAnsi="Times New Roman" w:cs="Times New Roman"/>
        </w:rPr>
        <w:tab/>
        <w:t xml:space="preserve">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ab/>
      </w:r>
      <w:r w:rsidRPr="002C422B">
        <w:rPr>
          <w:rFonts w:ascii="Times New Roman" w:hAnsi="Times New Roman" w:cs="Times New Roman"/>
        </w:rPr>
        <w:tab/>
      </w:r>
      <w:r w:rsidRPr="002C422B">
        <w:rPr>
          <w:rFonts w:ascii="Times New Roman" w:hAnsi="Times New Roman" w:cs="Times New Roman"/>
        </w:rPr>
        <w:tab/>
      </w:r>
      <w:r w:rsidRPr="002C422B">
        <w:rPr>
          <w:rFonts w:ascii="Times New Roman" w:hAnsi="Times New Roman" w:cs="Times New Roman"/>
        </w:rPr>
        <w:tab/>
        <w:t xml:space="preserve"> 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  <w:r w:rsidRPr="002C422B">
        <w:rPr>
          <w:rFonts w:ascii="Times New Roman" w:hAnsi="Times New Roman" w:cs="Times New Roman"/>
        </w:rPr>
        <w:t>#repeat as needed</w:t>
      </w:r>
    </w:p>
    <w:p w:rsidR="00A21BAB" w:rsidRPr="002C422B" w:rsidRDefault="00A21BAB" w:rsidP="00A21BAB">
      <w:pPr>
        <w:spacing w:line="240" w:lineRule="auto"/>
        <w:contextualSpacing/>
        <w:rPr>
          <w:rFonts w:ascii="Times New Roman" w:hAnsi="Times New Roman" w:cs="Times New Roman"/>
        </w:rPr>
      </w:pPr>
    </w:p>
    <w:p w:rsidR="00A21BAB" w:rsidRPr="00C35122" w:rsidRDefault="00A21BAB" w:rsidP="00A21BAB">
      <w:pPr>
        <w:spacing w:line="240" w:lineRule="auto"/>
        <w:contextualSpacing/>
        <w:rPr>
          <w:rFonts w:ascii="Times New Roman" w:hAnsi="Times New Roman"/>
          <w:b/>
        </w:rPr>
      </w:pPr>
      <w:r w:rsidRPr="008209D2">
        <w:rPr>
          <w:rFonts w:ascii="Times New Roman" w:hAnsi="Times New Roman" w:cs="Times New Roman"/>
        </w:rPr>
        <w:t>#end</w:t>
      </w:r>
      <w:r w:rsidRPr="008209D2" w:rsidDel="008209D2">
        <w:rPr>
          <w:rFonts w:ascii="Times New Roman" w:hAnsi="Times New Roman" w:cs="Times New Roman"/>
        </w:rPr>
        <w:t xml:space="preserve"> </w:t>
      </w:r>
    </w:p>
    <w:p w:rsidR="00ED400E" w:rsidRDefault="00ED400E"/>
    <w:sectPr w:rsidR="00ED400E" w:rsidSect="00A21BAB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3FBC" w:rsidRDefault="00113FBC">
      <w:pPr>
        <w:spacing w:after="0" w:line="240" w:lineRule="auto"/>
      </w:pPr>
      <w:r>
        <w:separator/>
      </w:r>
    </w:p>
  </w:endnote>
  <w:endnote w:type="continuationSeparator" w:id="0">
    <w:p w:rsidR="00113FBC" w:rsidRDefault="00113F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060371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ED400E" w:rsidRPr="0056453F" w:rsidRDefault="00ED400E">
        <w:pPr>
          <w:pStyle w:val="Footer"/>
          <w:jc w:val="center"/>
          <w:rPr>
            <w:rFonts w:ascii="Times New Roman" w:hAnsi="Times New Roman" w:cs="Times New Roman"/>
          </w:rPr>
        </w:pPr>
        <w:r w:rsidRPr="0056453F">
          <w:rPr>
            <w:rFonts w:ascii="Times New Roman" w:hAnsi="Times New Roman" w:cs="Times New Roman"/>
          </w:rPr>
          <w:fldChar w:fldCharType="begin"/>
        </w:r>
        <w:r w:rsidRPr="0056453F">
          <w:rPr>
            <w:rFonts w:ascii="Times New Roman" w:hAnsi="Times New Roman" w:cs="Times New Roman"/>
          </w:rPr>
          <w:instrText xml:space="preserve"> PAGE   \* MERGEFORMAT </w:instrText>
        </w:r>
        <w:r w:rsidRPr="0056453F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8</w:t>
        </w:r>
        <w:r w:rsidRPr="0056453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ED400E" w:rsidRDefault="00ED40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3FBC" w:rsidRDefault="00113FBC">
      <w:pPr>
        <w:spacing w:after="0" w:line="240" w:lineRule="auto"/>
      </w:pPr>
      <w:r>
        <w:separator/>
      </w:r>
    </w:p>
  </w:footnote>
  <w:footnote w:type="continuationSeparator" w:id="0">
    <w:p w:rsidR="00113FBC" w:rsidRDefault="00113F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0MTI0NTKyNDcxMzZW0lEKTi0uzszPAykwqgUA4dcgVCwAAAA="/>
  </w:docVars>
  <w:rsids>
    <w:rsidRoot w:val="00A21BAB"/>
    <w:rsid w:val="000C6E63"/>
    <w:rsid w:val="00113FBC"/>
    <w:rsid w:val="00161555"/>
    <w:rsid w:val="00271195"/>
    <w:rsid w:val="002771C2"/>
    <w:rsid w:val="002F4E61"/>
    <w:rsid w:val="00545FC2"/>
    <w:rsid w:val="006E217B"/>
    <w:rsid w:val="00784797"/>
    <w:rsid w:val="007E1610"/>
    <w:rsid w:val="00A21BAB"/>
    <w:rsid w:val="00A44B8E"/>
    <w:rsid w:val="00A8435E"/>
    <w:rsid w:val="00E13F30"/>
    <w:rsid w:val="00ED400E"/>
    <w:rsid w:val="00ED7E9D"/>
    <w:rsid w:val="00EE25A4"/>
    <w:rsid w:val="00F4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5E937"/>
  <w15:chartTrackingRefBased/>
  <w15:docId w15:val="{830E8986-5C12-4036-AB28-28B20B4F2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1B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1BAB"/>
  </w:style>
  <w:style w:type="character" w:styleId="LineNumber">
    <w:name w:val="line number"/>
    <w:basedOn w:val="DefaultParagraphFont"/>
    <w:uiPriority w:val="99"/>
    <w:semiHidden/>
    <w:unhideWhenUsed/>
    <w:rsid w:val="00A21BAB"/>
  </w:style>
  <w:style w:type="paragraph" w:styleId="BalloonText">
    <w:name w:val="Balloon Text"/>
    <w:basedOn w:val="Normal"/>
    <w:link w:val="BalloonTextChar"/>
    <w:uiPriority w:val="99"/>
    <w:semiHidden/>
    <w:unhideWhenUsed/>
    <w:rsid w:val="002F4E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E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4</Pages>
  <Words>7525</Words>
  <Characters>42898</Characters>
  <Application>Microsoft Office Word</Application>
  <DocSecurity>0</DocSecurity>
  <Lines>357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Adams</dc:creator>
  <cp:keywords/>
  <dc:description/>
  <cp:lastModifiedBy>Evan Adams</cp:lastModifiedBy>
  <cp:revision>7</cp:revision>
  <dcterms:created xsi:type="dcterms:W3CDTF">2021-10-26T15:39:00Z</dcterms:created>
  <dcterms:modified xsi:type="dcterms:W3CDTF">2021-10-26T16:32:00Z</dcterms:modified>
</cp:coreProperties>
</file>